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DDDC8" w14:textId="64FE7F8B" w:rsidR="009D63A6" w:rsidRPr="0099655A" w:rsidRDefault="00B07FD5" w:rsidP="00B07FD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9655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Material </w:t>
      </w:r>
      <w:r w:rsidR="00FC15CF" w:rsidRPr="0099655A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</w:p>
    <w:p w14:paraId="126FDE3A" w14:textId="77777777" w:rsidR="0099655A" w:rsidRPr="0099655A" w:rsidRDefault="0099655A" w:rsidP="00B07FD5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6EF14E06" w14:textId="788D6F94" w:rsidR="0099655A" w:rsidRPr="0099655A" w:rsidRDefault="0099655A" w:rsidP="0099655A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99655A">
        <w:rPr>
          <w:rFonts w:ascii="Times New Roman" w:hAnsi="Times New Roman" w:cs="Times New Roman"/>
          <w:b/>
          <w:bCs/>
          <w:color w:val="FF0000"/>
          <w:sz w:val="24"/>
          <w:szCs w:val="24"/>
        </w:rPr>
        <w:t>Occupation of respondents</w:t>
      </w:r>
    </w:p>
    <w:p w14:paraId="337CC403" w14:textId="68AD0BAB" w:rsidR="0099655A" w:rsidRPr="0099655A" w:rsidRDefault="0099655A" w:rsidP="00B07FD5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1A58C97" w14:textId="127D5521" w:rsidR="0099655A" w:rsidRPr="0099655A" w:rsidRDefault="0099655A" w:rsidP="00B07FD5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99655A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drawing>
          <wp:inline distT="0" distB="0" distL="0" distR="0" wp14:anchorId="6D378A6F" wp14:editId="21B5F74D">
            <wp:extent cx="5731510" cy="4737735"/>
            <wp:effectExtent l="0" t="0" r="2540" b="5715"/>
            <wp:docPr id="210950193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501931" name="Immagine 210950193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C75E1" w14:textId="77777777" w:rsidR="0099655A" w:rsidRPr="0099655A" w:rsidRDefault="0099655A" w:rsidP="0099655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8DDF42C" w14:textId="77777777" w:rsidR="0099655A" w:rsidRPr="0099655A" w:rsidRDefault="0099655A" w:rsidP="0099655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B593A44" w14:textId="37CAE5F7" w:rsidR="0099655A" w:rsidRPr="0099655A" w:rsidRDefault="0099655A" w:rsidP="0099655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99655A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1.</w:t>
      </w:r>
      <w:r w:rsidRPr="0099655A">
        <w:rPr>
          <w:rFonts w:ascii="Times New Roman" w:hAnsi="Times New Roman" w:cs="Times New Roman"/>
          <w:color w:val="FF0000"/>
          <w:sz w:val="24"/>
          <w:szCs w:val="24"/>
        </w:rPr>
        <w:t xml:space="preserve"> Occupation of respondents to our survey. </w:t>
      </w:r>
      <w:r w:rsidRPr="0099655A">
        <w:rPr>
          <w:rFonts w:ascii="Cambria" w:hAnsi="Cambria"/>
          <w:color w:val="FF0000"/>
          <w:lang w:val="en-US"/>
        </w:rPr>
        <w:t>Participants who identified their occupation as 'Other' specified their occupations as: archaeologist (N=1), carpenter (N=1), chemistry (N=3), counselling (N=3), electrician (N=1), escort (N=4), fashion and marketing (N=3), geologist (N=2), lawyer (N = 2) and transport (N = 2).</w:t>
      </w:r>
    </w:p>
    <w:p w14:paraId="0CF6B102" w14:textId="77777777" w:rsidR="0099655A" w:rsidRPr="0099655A" w:rsidRDefault="0099655A" w:rsidP="00B07FD5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D63D6BA" w14:textId="77777777" w:rsidR="0099655A" w:rsidRDefault="0099655A" w:rsidP="00B07FD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99655A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5CCF16" w14:textId="54786F78" w:rsidR="00B07FD5" w:rsidRPr="0099655A" w:rsidRDefault="00B07FD5" w:rsidP="00B07FD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655A">
        <w:rPr>
          <w:rFonts w:ascii="Times New Roman" w:hAnsi="Times New Roman" w:cs="Times New Roman"/>
          <w:b/>
          <w:bCs/>
          <w:sz w:val="24"/>
          <w:szCs w:val="24"/>
        </w:rPr>
        <w:lastRenderedPageBreak/>
        <w:t>Classification of open answers</w:t>
      </w:r>
    </w:p>
    <w:p w14:paraId="46E9C5B3" w14:textId="77777777" w:rsidR="00136EB7" w:rsidRDefault="00136EB7" w:rsidP="00136EB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D6973" w14:textId="4AACDB42" w:rsidR="003206BD" w:rsidRPr="00136EB7" w:rsidRDefault="00136EB7" w:rsidP="00136EB7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0" w:name="_Hlk131334559"/>
      <w:r w:rsidRPr="00136EB7">
        <w:rPr>
          <w:rFonts w:ascii="Times New Roman" w:hAnsi="Times New Roman" w:cs="Times New Roman"/>
          <w:color w:val="FF0000"/>
          <w:sz w:val="24"/>
          <w:szCs w:val="24"/>
        </w:rPr>
        <w:t>Open answers are, by definition, different from each other. Therefore, we classified open answers in categories to better show them in our analyses and graphs.</w:t>
      </w:r>
      <w:r w:rsidRPr="00136EB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</w:p>
    <w:bookmarkEnd w:id="0"/>
    <w:p w14:paraId="1A4788E5" w14:textId="77777777" w:rsidR="00136EB7" w:rsidRPr="00B07FD5" w:rsidRDefault="00136EB7" w:rsidP="00136EB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C18BB" w14:textId="5B0F07F9" w:rsidR="00B07FD5" w:rsidRPr="00B07FD5" w:rsidRDefault="00B07FD5" w:rsidP="00B07FD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Question: </w:t>
      </w:r>
      <w:r w:rsidR="003206BD" w:rsidRPr="00881846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Would you support the reintroduction of beavers?</w:t>
      </w:r>
      <w:r w:rsidR="003206BD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lease explain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hy. We classified as “</w:t>
      </w:r>
      <w:r w:rsidRPr="00881846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irrelevant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” all the comments which did not concern with beavers, their biology and management.</w:t>
      </w:r>
    </w:p>
    <w:p w14:paraId="31A4CBF5" w14:textId="1A3156E4" w:rsidR="003206BD" w:rsidRPr="00B07FD5" w:rsidRDefault="003206BD" w:rsidP="00B07F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DF16FB" w14:textId="47A02AB8" w:rsidR="003206BD" w:rsidRPr="00B07FD5" w:rsidRDefault="003206BD" w:rsidP="00B07FD5">
      <w:pPr>
        <w:pStyle w:val="Paragrafoelenco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FD5">
        <w:rPr>
          <w:rFonts w:ascii="Times New Roman" w:hAnsi="Times New Roman" w:cs="Times New Roman"/>
          <w:sz w:val="24"/>
          <w:szCs w:val="24"/>
        </w:rPr>
        <w:t>SUPPORT</w:t>
      </w:r>
    </w:p>
    <w:tbl>
      <w:tblPr>
        <w:tblStyle w:val="Tabellagriglia4-colore6"/>
        <w:tblW w:w="9315" w:type="dxa"/>
        <w:tblLayout w:type="fixed"/>
        <w:tblLook w:val="04A0" w:firstRow="1" w:lastRow="0" w:firstColumn="1" w:lastColumn="0" w:noHBand="0" w:noVBand="1"/>
      </w:tblPr>
      <w:tblGrid>
        <w:gridCol w:w="458"/>
        <w:gridCol w:w="1742"/>
        <w:gridCol w:w="1798"/>
        <w:gridCol w:w="4621"/>
        <w:gridCol w:w="696"/>
      </w:tblGrid>
      <w:tr w:rsidR="00536143" w:rsidRPr="00B07FD5" w14:paraId="720D134A" w14:textId="27E2A348" w:rsidTr="00187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2EE4A394" w14:textId="6AD42F83" w:rsidR="00536143" w:rsidRPr="00B07FD5" w:rsidRDefault="00536143" w:rsidP="0053614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42" w:type="dxa"/>
          </w:tcPr>
          <w:p w14:paraId="21EF3AF8" w14:textId="58DB37BE" w:rsidR="00536143" w:rsidRPr="00B07FD5" w:rsidRDefault="00536143" w:rsidP="00536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son for support</w:t>
            </w:r>
          </w:p>
        </w:tc>
        <w:tc>
          <w:tcPr>
            <w:tcW w:w="1798" w:type="dxa"/>
          </w:tcPr>
          <w:p w14:paraId="14643C0F" w14:textId="15817196" w:rsidR="00536143" w:rsidRPr="00B07FD5" w:rsidRDefault="00536143" w:rsidP="00536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rther detail</w:t>
            </w:r>
          </w:p>
        </w:tc>
        <w:tc>
          <w:tcPr>
            <w:tcW w:w="4621" w:type="dxa"/>
          </w:tcPr>
          <w:p w14:paraId="6460D660" w14:textId="3CCCA780" w:rsidR="00536143" w:rsidRPr="00B07FD5" w:rsidRDefault="00536143" w:rsidP="00536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ample quotations</w:t>
            </w:r>
          </w:p>
        </w:tc>
        <w:tc>
          <w:tcPr>
            <w:tcW w:w="696" w:type="dxa"/>
          </w:tcPr>
          <w:p w14:paraId="6345B14C" w14:textId="00B9AB54" w:rsidR="00536143" w:rsidRDefault="00536143" w:rsidP="00536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1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</w:tr>
      <w:tr w:rsidR="00536143" w:rsidRPr="00B07FD5" w14:paraId="2AD043C9" w14:textId="33F10992" w:rsidTr="0018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7AA9E5BB" w14:textId="086E63A1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14:paraId="703AF197" w14:textId="3F806FAF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comment of support</w:t>
            </w:r>
          </w:p>
        </w:tc>
        <w:tc>
          <w:tcPr>
            <w:tcW w:w="1798" w:type="dxa"/>
          </w:tcPr>
          <w:p w14:paraId="310902A6" w14:textId="2C8D3D22" w:rsidR="00536143" w:rsidRPr="00B077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B07743">
              <w:rPr>
                <w:rFonts w:ascii="Times New Roman" w:hAnsi="Times New Roman" w:cs="Times New Roman"/>
                <w:sz w:val="24"/>
                <w:szCs w:val="24"/>
              </w:rPr>
              <w:t>Yes, definitely!</w:t>
            </w:r>
          </w:p>
          <w:p w14:paraId="7912234C" w14:textId="44837A23" w:rsidR="00536143" w:rsidRPr="00B077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7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743">
              <w:rPr>
                <w:rFonts w:ascii="Times New Roman" w:hAnsi="Times New Roman" w:cs="Times New Roman"/>
                <w:sz w:val="24"/>
                <w:szCs w:val="24"/>
              </w:rPr>
              <w:t>Yes, I would support it.</w:t>
            </w:r>
          </w:p>
          <w:p w14:paraId="62DF2DD8" w14:textId="4857D38D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1CE40FD3" w14:textId="151C3D98" w:rsidR="005361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y are a nice animal”</w:t>
            </w:r>
          </w:p>
          <w:p w14:paraId="26EE9B80" w14:textId="5D6448EA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All wildlife species need to be supported by conservation measures”</w:t>
            </w:r>
          </w:p>
        </w:tc>
        <w:tc>
          <w:tcPr>
            <w:tcW w:w="696" w:type="dxa"/>
          </w:tcPr>
          <w:p w14:paraId="010E8791" w14:textId="327740D7" w:rsidR="00536143" w:rsidRPr="00187752" w:rsidRDefault="0018775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36143" w:rsidRPr="00B07FD5" w14:paraId="63F40A6A" w14:textId="0F5EC2A8" w:rsidTr="00187752">
        <w:trPr>
          <w:trHeight w:val="1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12C53809" w14:textId="62E99366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14:paraId="30601B1D" w14:textId="417DDE1D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stone species</w:t>
            </w:r>
          </w:p>
        </w:tc>
        <w:tc>
          <w:tcPr>
            <w:tcW w:w="1798" w:type="dxa"/>
          </w:tcPr>
          <w:p w14:paraId="5EA7E2F4" w14:textId="5E7AF2BA" w:rsidR="00536143" w:rsidRPr="00B07FD5" w:rsidRDefault="00536143" w:rsidP="00536143">
            <w:pPr>
              <w:tabs>
                <w:tab w:val="center" w:pos="12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K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  <w:p w14:paraId="330365B8" w14:textId="6A06B6D7" w:rsidR="00536143" w:rsidRPr="00B07FD5" w:rsidRDefault="00536143" w:rsidP="00536143">
            <w:pPr>
              <w:tabs>
                <w:tab w:val="center" w:pos="12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3DEEC670" w14:textId="6ABE5479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s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 keyston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es in riverine ecosystems”</w:t>
            </w:r>
          </w:p>
          <w:p w14:paraId="24622361" w14:textId="19B02777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 a disproportionate role in the ecosystems with respect to their local abundance”</w:t>
            </w:r>
          </w:p>
        </w:tc>
        <w:tc>
          <w:tcPr>
            <w:tcW w:w="696" w:type="dxa"/>
          </w:tcPr>
          <w:p w14:paraId="56BCE437" w14:textId="70B5E79A" w:rsidR="00536143" w:rsidRDefault="0018775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36143" w:rsidRPr="00B07FD5" w14:paraId="344BD0E8" w14:textId="5E6F201E" w:rsidTr="0018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24407DF8" w14:textId="35C88C38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14:paraId="10840490" w14:textId="79995FDF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efits to biodiversity</w:t>
            </w:r>
          </w:p>
        </w:tc>
        <w:tc>
          <w:tcPr>
            <w:tcW w:w="1798" w:type="dxa"/>
          </w:tcPr>
          <w:p w14:paraId="3DBAEB45" w14:textId="6151D0ED" w:rsidR="00536143" w:rsidRPr="00B077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7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743">
              <w:rPr>
                <w:rFonts w:ascii="Times New Roman" w:hAnsi="Times New Roman" w:cs="Times New Roman"/>
                <w:sz w:val="24"/>
                <w:szCs w:val="24"/>
              </w:rPr>
              <w:t xml:space="preserve">Increase diversity </w:t>
            </w:r>
          </w:p>
          <w:p w14:paraId="592D576D" w14:textId="024F77FE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BA97A84" w14:textId="4E9757C7" w:rsidR="005361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ncreased biodiversity benefits all of us”</w:t>
            </w:r>
          </w:p>
          <w:p w14:paraId="3B7FE39D" w14:textId="1254CC03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benefit local biodiversity, where reintroduced”</w:t>
            </w:r>
          </w:p>
        </w:tc>
        <w:tc>
          <w:tcPr>
            <w:tcW w:w="696" w:type="dxa"/>
          </w:tcPr>
          <w:p w14:paraId="3FCCC2E0" w14:textId="5E016141" w:rsidR="00536143" w:rsidRPr="00E237F2" w:rsidRDefault="0018775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536143" w:rsidRPr="00B07FD5" w14:paraId="59AC6F41" w14:textId="15D32067" w:rsidTr="001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5B9A2A13" w14:textId="40E4D4A1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742" w:type="dxa"/>
          </w:tcPr>
          <w:p w14:paraId="76821489" w14:textId="7149296B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stalgia </w:t>
            </w:r>
          </w:p>
        </w:tc>
        <w:tc>
          <w:tcPr>
            <w:tcW w:w="1798" w:type="dxa"/>
          </w:tcPr>
          <w:p w14:paraId="2E20AB1B" w14:textId="12325D3F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Childhood memories</w:t>
            </w:r>
          </w:p>
          <w:p w14:paraId="444CF3EB" w14:textId="4564D313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Experience see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avers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in w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lsewhere</w:t>
            </w:r>
          </w:p>
        </w:tc>
        <w:tc>
          <w:tcPr>
            <w:tcW w:w="4621" w:type="dxa"/>
          </w:tcPr>
          <w:p w14:paraId="6D866D6C" w14:textId="5C7F1415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ave see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ver dams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and when I was young”</w:t>
            </w:r>
          </w:p>
          <w:p w14:paraId="5736501E" w14:textId="770A7E04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am familiar with the species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mark”</w:t>
            </w:r>
          </w:p>
        </w:tc>
        <w:tc>
          <w:tcPr>
            <w:tcW w:w="696" w:type="dxa"/>
          </w:tcPr>
          <w:p w14:paraId="5D6B1C54" w14:textId="0C1BD5F3" w:rsidR="00536143" w:rsidRPr="00187752" w:rsidRDefault="0018775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36143" w:rsidRPr="00B07FD5" w14:paraId="23030D1A" w14:textId="019B6B18" w:rsidTr="0018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47350115" w14:textId="25BE091E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742" w:type="dxa"/>
          </w:tcPr>
          <w:p w14:paraId="716C9FE8" w14:textId="4F9CCCC0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ready here</w:t>
            </w:r>
          </w:p>
        </w:tc>
        <w:tc>
          <w:tcPr>
            <w:tcW w:w="1798" w:type="dxa"/>
          </w:tcPr>
          <w:p w14:paraId="57774EC1" w14:textId="43C54F30" w:rsidR="00536143" w:rsidRPr="00B077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7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743">
              <w:rPr>
                <w:rFonts w:ascii="Times New Roman" w:hAnsi="Times New Roman" w:cs="Times New Roman"/>
                <w:sz w:val="24"/>
                <w:szCs w:val="24"/>
              </w:rPr>
              <w:t>Reintroduction would be positive as beavers are already occurring in the study area.</w:t>
            </w:r>
          </w:p>
        </w:tc>
        <w:tc>
          <w:tcPr>
            <w:tcW w:w="4621" w:type="dxa"/>
          </w:tcPr>
          <w:p w14:paraId="171530EF" w14:textId="1AED1D15" w:rsidR="00536143" w:rsidRPr="00B077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vers are already present in Central Italy; thus, it could be useful to release further individuals to increase local population size”</w:t>
            </w:r>
          </w:p>
        </w:tc>
        <w:tc>
          <w:tcPr>
            <w:tcW w:w="696" w:type="dxa"/>
          </w:tcPr>
          <w:p w14:paraId="0A9AA249" w14:textId="71330220" w:rsidR="00536143" w:rsidRDefault="0018775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37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36143" w:rsidRPr="00B07FD5" w14:paraId="601F33B2" w14:textId="302E7BC5" w:rsidTr="001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471A74D6" w14:textId="06709B92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742" w:type="dxa"/>
          </w:tcPr>
          <w:p w14:paraId="73CD2B53" w14:textId="218B6AE6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system services</w:t>
            </w:r>
          </w:p>
        </w:tc>
        <w:tc>
          <w:tcPr>
            <w:tcW w:w="1798" w:type="dxa"/>
          </w:tcPr>
          <w:p w14:paraId="431924F7" w14:textId="77777777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Habitat creation</w:t>
            </w:r>
          </w:p>
          <w:p w14:paraId="67BB656D" w14:textId="720700F5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Ecosystem engineers</w:t>
            </w:r>
          </w:p>
          <w:p w14:paraId="11BCADB2" w14:textId="140D0AA6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Benefit ecosystem</w:t>
            </w:r>
          </w:p>
          <w:p w14:paraId="445918E0" w14:textId="6B41599F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Restore natural balance</w:t>
            </w:r>
          </w:p>
          <w:p w14:paraId="5D012024" w14:textId="5F205BBE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Mitigation against climate change</w:t>
            </w:r>
          </w:p>
        </w:tc>
        <w:tc>
          <w:tcPr>
            <w:tcW w:w="4621" w:type="dxa"/>
          </w:tcPr>
          <w:p w14:paraId="40014530" w14:textId="7CB2DC8C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rasian beaver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vour regeneration of local woodlands”</w:t>
            </w:r>
          </w:p>
          <w:p w14:paraId="6C26AA58" w14:textId="77777777" w:rsid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“Beavers increase the diversity of macroinvertebrates”</w:t>
            </w:r>
          </w:p>
          <w:p w14:paraId="7C670D3E" w14:textId="77777777" w:rsid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are helpful in case of droughts”</w:t>
            </w:r>
          </w:p>
          <w:p w14:paraId="0F3ADC39" w14:textId="6585F54C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create new habitats”</w:t>
            </w:r>
          </w:p>
        </w:tc>
        <w:tc>
          <w:tcPr>
            <w:tcW w:w="696" w:type="dxa"/>
          </w:tcPr>
          <w:p w14:paraId="519C5EAF" w14:textId="16CE4837" w:rsidR="00536143" w:rsidRPr="00E237F2" w:rsidRDefault="0018775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4</w:t>
            </w:r>
          </w:p>
        </w:tc>
      </w:tr>
      <w:tr w:rsidR="00536143" w:rsidRPr="00B07FD5" w14:paraId="32E97FEF" w14:textId="2E139B84" w:rsidTr="0018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280F2E53" w14:textId="290CD116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742" w:type="dxa"/>
          </w:tcPr>
          <w:p w14:paraId="32A8B4FF" w14:textId="5661B108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onic species</w:t>
            </w:r>
          </w:p>
        </w:tc>
        <w:tc>
          <w:tcPr>
            <w:tcW w:w="1798" w:type="dxa"/>
          </w:tcPr>
          <w:p w14:paraId="68F03730" w14:textId="2691DCD9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Ic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  <w:p w14:paraId="6970E6E3" w14:textId="44D23EFB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Charismatic</w:t>
            </w:r>
          </w:p>
        </w:tc>
        <w:tc>
          <w:tcPr>
            <w:tcW w:w="4621" w:type="dxa"/>
          </w:tcPr>
          <w:p w14:paraId="61DA3F0A" w14:textId="114B14CF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are astonishing and fantastic”</w:t>
            </w:r>
          </w:p>
          <w:p w14:paraId="2B569045" w14:textId="50C70E55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look like cartoons”</w:t>
            </w:r>
          </w:p>
        </w:tc>
        <w:tc>
          <w:tcPr>
            <w:tcW w:w="696" w:type="dxa"/>
          </w:tcPr>
          <w:p w14:paraId="6F4906C7" w14:textId="6F1B54F2" w:rsidR="00536143" w:rsidRPr="00E237F2" w:rsidRDefault="0018775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36143" w:rsidRPr="00B07FD5" w14:paraId="5663B183" w14:textId="162A8DAE" w:rsidTr="001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4D4216FF" w14:textId="6BBDF070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742" w:type="dxa"/>
          </w:tcPr>
          <w:p w14:paraId="5E39AC07" w14:textId="09B4204D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presence elsewhere</w:t>
            </w:r>
          </w:p>
          <w:p w14:paraId="7B79137E" w14:textId="7CAEEFFD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092E89E" w14:textId="1A9AF26E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-Already be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eased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elsewhere</w:t>
            </w:r>
          </w:p>
          <w:p w14:paraId="6EEDC753" w14:textId="6B381F36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47C584F8" w14:textId="5AA972AE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have been successfully reintroduced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Austria, Switzerland 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y also occur in 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thern Italy. They should b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leased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Central Ital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  <w:p w14:paraId="3304B36A" w14:textId="06D71CF6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ious reintroduction has been successful (</w:t>
            </w:r>
            <w:proofErr w:type="gramStart"/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</w:t>
            </w:r>
            <w:proofErr w:type="gramEnd"/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stria, Switzerlan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”</w:t>
            </w:r>
          </w:p>
        </w:tc>
        <w:tc>
          <w:tcPr>
            <w:tcW w:w="696" w:type="dxa"/>
          </w:tcPr>
          <w:p w14:paraId="153F80AF" w14:textId="24801A22" w:rsidR="00536143" w:rsidRPr="00187752" w:rsidRDefault="0018775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36143" w:rsidRPr="00B07FD5" w14:paraId="7C0FD90B" w14:textId="3E3F9351" w:rsidTr="0018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3626943C" w14:textId="07066C5E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742" w:type="dxa"/>
          </w:tcPr>
          <w:p w14:paraId="01118FBA" w14:textId="03DF6F49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ical motivation</w:t>
            </w:r>
          </w:p>
        </w:tc>
        <w:tc>
          <w:tcPr>
            <w:tcW w:w="1798" w:type="dxa"/>
          </w:tcPr>
          <w:p w14:paraId="6969EF70" w14:textId="5EC77EA1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-Humans eradic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avers in Medieval times,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s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y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should bring them back </w:t>
            </w:r>
          </w:p>
          <w:p w14:paraId="19C38274" w14:textId="1B8EF4C3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Moral sense</w:t>
            </w:r>
          </w:p>
        </w:tc>
        <w:tc>
          <w:tcPr>
            <w:tcW w:w="4621" w:type="dxa"/>
          </w:tcPr>
          <w:p w14:paraId="1483D52C" w14:textId="3EFFAEB6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y anima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adicated by humans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an area shoul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 brought back”</w:t>
            </w:r>
          </w:p>
          <w:p w14:paraId="7C70523D" w14:textId="439B1FD3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Any wildlife reintroduction counterbalances destructive activities by humans”</w:t>
            </w:r>
          </w:p>
        </w:tc>
        <w:tc>
          <w:tcPr>
            <w:tcW w:w="696" w:type="dxa"/>
          </w:tcPr>
          <w:p w14:paraId="5203E324" w14:textId="09199F61" w:rsidR="00536143" w:rsidRDefault="0018775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36143" w:rsidRPr="00B07FD5" w14:paraId="502042BF" w14:textId="24ABDC11" w:rsidTr="001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73EF76E2" w14:textId="09A845C5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742" w:type="dxa"/>
          </w:tcPr>
          <w:p w14:paraId="44B0B2A3" w14:textId="43233FEA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ve species</w:t>
            </w:r>
          </w:p>
        </w:tc>
        <w:tc>
          <w:tcPr>
            <w:tcW w:w="1798" w:type="dxa"/>
          </w:tcPr>
          <w:p w14:paraId="3B7A3BCE" w14:textId="45152BCA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Native</w:t>
            </w:r>
          </w:p>
          <w:p w14:paraId="4007674C" w14:textId="583DC20B" w:rsid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Indigenous </w:t>
            </w:r>
          </w:p>
          <w:p w14:paraId="49C1FED7" w14:textId="579DBD32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They are part of the story of our wildlife</w:t>
            </w:r>
          </w:p>
        </w:tc>
        <w:tc>
          <w:tcPr>
            <w:tcW w:w="4621" w:type="dxa"/>
          </w:tcPr>
          <w:p w14:paraId="1806B013" w14:textId="76BD0377" w:rsidR="00536143" w:rsidRPr="006349AE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49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Our ecosystems coevolved with beavers and they are adapted to this rodent occurrence”</w:t>
            </w:r>
          </w:p>
          <w:p w14:paraId="325A5FF7" w14:textId="6B4E24D4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are a native species in Central Italy and should be replaced whenever possible”</w:t>
            </w:r>
          </w:p>
        </w:tc>
        <w:tc>
          <w:tcPr>
            <w:tcW w:w="696" w:type="dxa"/>
          </w:tcPr>
          <w:p w14:paraId="47B41E04" w14:textId="250C8576" w:rsidR="00536143" w:rsidRPr="00187752" w:rsidRDefault="0018775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536143" w:rsidRPr="00B07FD5" w14:paraId="60F232DD" w14:textId="07818803" w:rsidTr="0018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1BF74B6B" w14:textId="4CA69EA2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1742" w:type="dxa"/>
          </w:tcPr>
          <w:p w14:paraId="79150994" w14:textId="56FC3E6F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y for public engagement</w:t>
            </w:r>
          </w:p>
        </w:tc>
        <w:tc>
          <w:tcPr>
            <w:tcW w:w="1798" w:type="dxa"/>
          </w:tcPr>
          <w:p w14:paraId="1011B7AA" w14:textId="7C42C134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Tourism</w:t>
            </w:r>
          </w:p>
          <w:p w14:paraId="5B7C7EB8" w14:textId="6D8166C4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Engage interest in conservation</w:t>
            </w:r>
          </w:p>
          <w:p w14:paraId="142C98A4" w14:textId="2E056713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Wildlife enthusiasts</w:t>
            </w:r>
          </w:p>
          <w:p w14:paraId="371D7E6F" w14:textId="21C00BD9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0F29921A" w14:textId="233D7DF0" w:rsidR="00536143" w:rsidRPr="006349AE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49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in Mediterranean areas provide an interesting research topic”</w:t>
            </w:r>
          </w:p>
          <w:p w14:paraId="09153336" w14:textId="6F37BA81" w:rsidR="00536143" w:rsidRPr="006349AE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49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may attract tourists and wildlife photographers along the rivers”</w:t>
            </w:r>
          </w:p>
          <w:p w14:paraId="018831FC" w14:textId="4A7592D6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49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are iconic and their presence may increase interest and funds for conservation”</w:t>
            </w:r>
          </w:p>
        </w:tc>
        <w:tc>
          <w:tcPr>
            <w:tcW w:w="696" w:type="dxa"/>
          </w:tcPr>
          <w:p w14:paraId="169E63EC" w14:textId="1BCDBDF9" w:rsidR="00536143" w:rsidRPr="00187752" w:rsidRDefault="0018775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36143" w:rsidRPr="00B07FD5" w14:paraId="47FF7EE6" w14:textId="5EC63813" w:rsidTr="001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3F123250" w14:textId="113D3F0C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1742" w:type="dxa"/>
          </w:tcPr>
          <w:p w14:paraId="38210BFE" w14:textId="1BEA239B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e little/no threat</w:t>
            </w:r>
          </w:p>
        </w:tc>
        <w:tc>
          <w:tcPr>
            <w:tcW w:w="1798" w:type="dxa"/>
          </w:tcPr>
          <w:p w14:paraId="7EC2ECDA" w14:textId="7CE3DDD3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Cause little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human activities (particularly in comparison with coypus and wild boar)</w:t>
            </w:r>
          </w:p>
          <w:p w14:paraId="66D5DC73" w14:textId="461F2BEC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Don’t see why not</w:t>
            </w:r>
          </w:p>
        </w:tc>
        <w:tc>
          <w:tcPr>
            <w:tcW w:w="4621" w:type="dxa"/>
          </w:tcPr>
          <w:p w14:paraId="1AA54D7E" w14:textId="6035DD25" w:rsid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“As far as I know, no impact by beavers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u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here they are present. Other species are more important to be controlled”</w:t>
            </w:r>
          </w:p>
          <w:p w14:paraId="35770510" w14:textId="1748F621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reason they shouldn't be reintroduce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696" w:type="dxa"/>
          </w:tcPr>
          <w:p w14:paraId="2C729211" w14:textId="52AC5B4B" w:rsidR="00536143" w:rsidRPr="00187752" w:rsidRDefault="0018775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36143" w:rsidRPr="00B07FD5" w14:paraId="74B285CD" w14:textId="4D76AA5E" w:rsidTr="0018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74F822C1" w14:textId="5BA77217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1742" w:type="dxa"/>
          </w:tcPr>
          <w:p w14:paraId="6E5A44AA" w14:textId="3309628D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cern over feasibility </w:t>
            </w:r>
          </w:p>
        </w:tc>
        <w:tc>
          <w:tcPr>
            <w:tcW w:w="1798" w:type="dxa"/>
          </w:tcPr>
          <w:p w14:paraId="0A234650" w14:textId="44DEC9B5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Need to be carefully managed</w:t>
            </w:r>
          </w:p>
          <w:p w14:paraId="2F2BCD14" w14:textId="2C95B0F5" w:rsidR="005361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Sufficient habitat</w:t>
            </w:r>
          </w:p>
          <w:p w14:paraId="18092605" w14:textId="30E72965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5FEFF6AF" w14:textId="4D49C12E" w:rsidR="00536143" w:rsidRPr="003D22B0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2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would definitely support reintroduction if habitats are still ok for its occurrence”</w:t>
            </w:r>
          </w:p>
          <w:p w14:paraId="2184E059" w14:textId="52248D8A" w:rsidR="00536143" w:rsidRPr="003D22B0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2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would support reintroduction if all stakeholders agree with beaver presence”</w:t>
            </w:r>
          </w:p>
          <w:p w14:paraId="320455D3" w14:textId="38CA70D5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2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would support it, if potential crop damages are well managed”</w:t>
            </w:r>
          </w:p>
        </w:tc>
        <w:tc>
          <w:tcPr>
            <w:tcW w:w="696" w:type="dxa"/>
          </w:tcPr>
          <w:p w14:paraId="206BB371" w14:textId="15329ADB" w:rsidR="00536143" w:rsidRPr="00E237F2" w:rsidRDefault="0018775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36143" w:rsidRPr="00B07FD5" w14:paraId="6933F3EE" w14:textId="377384F6" w:rsidTr="00187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17188F73" w14:textId="7EF02D93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742" w:type="dxa"/>
          </w:tcPr>
          <w:p w14:paraId="3348F1B3" w14:textId="1D3F3F72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and resources</w:t>
            </w:r>
          </w:p>
          <w:p w14:paraId="2443E34E" w14:textId="0CBFC082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5B73E779" w14:textId="52C34FD9" w:rsidR="00536143" w:rsidRPr="003D22B0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2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22B0">
              <w:rPr>
                <w:rFonts w:ascii="Times New Roman" w:hAnsi="Times New Roman" w:cs="Times New Roman"/>
                <w:sz w:val="24"/>
                <w:szCs w:val="24"/>
              </w:rPr>
              <w:t>Good uses of resources</w:t>
            </w:r>
          </w:p>
        </w:tc>
        <w:tc>
          <w:tcPr>
            <w:tcW w:w="4621" w:type="dxa"/>
          </w:tcPr>
          <w:p w14:paraId="154120F6" w14:textId="77777777" w:rsid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2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Funds for wildlife and for increasing biodiversity are well spent”</w:t>
            </w:r>
          </w:p>
          <w:p w14:paraId="0883F962" w14:textId="43907F39" w:rsidR="00536143" w:rsidRPr="003D22B0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2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good way to pay young researchers</w:t>
            </w:r>
            <w:r w:rsidRPr="003D2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696" w:type="dxa"/>
          </w:tcPr>
          <w:p w14:paraId="60B5A58E" w14:textId="38AEF9FB" w:rsidR="00536143" w:rsidRPr="00187752" w:rsidRDefault="0018775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36143" w:rsidRPr="00B07FD5" w14:paraId="334729F4" w14:textId="2B582338" w:rsidTr="0018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dxa"/>
          </w:tcPr>
          <w:p w14:paraId="166668CC" w14:textId="37667B0F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1742" w:type="dxa"/>
          </w:tcPr>
          <w:p w14:paraId="79D294C7" w14:textId="0B6E8966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atened species </w:t>
            </w:r>
          </w:p>
          <w:p w14:paraId="71CF08DD" w14:textId="5AC6059F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3A0112E" w14:textId="4DD5B4DC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reatened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  <w:p w14:paraId="2E93ED50" w14:textId="77A87E51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Prevent exti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4621" w:type="dxa"/>
          </w:tcPr>
          <w:p w14:paraId="5473BE2D" w14:textId="585E782F" w:rsidR="005361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Reintroductions are useful to save rare and threatened species”</w:t>
            </w:r>
          </w:p>
          <w:p w14:paraId="7C03E69B" w14:textId="4A7F06A2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are threatened by habitat loss and reintroduction would prevent their extinction”</w:t>
            </w:r>
          </w:p>
        </w:tc>
        <w:tc>
          <w:tcPr>
            <w:tcW w:w="696" w:type="dxa"/>
          </w:tcPr>
          <w:p w14:paraId="30F7764C" w14:textId="631F3479" w:rsidR="00536143" w:rsidRPr="00187752" w:rsidRDefault="0018775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49219EB6" w14:textId="77777777" w:rsidR="003206BD" w:rsidRPr="00B07FD5" w:rsidRDefault="003206BD" w:rsidP="00FB032F">
      <w:pPr>
        <w:rPr>
          <w:rFonts w:ascii="Times New Roman" w:hAnsi="Times New Roman" w:cs="Times New Roman"/>
          <w:sz w:val="24"/>
          <w:szCs w:val="24"/>
        </w:rPr>
        <w:sectPr w:rsidR="003206BD" w:rsidRPr="00B07F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99585F" w14:textId="77777777" w:rsidR="00037482" w:rsidRPr="00B07FD5" w:rsidRDefault="00037482" w:rsidP="00FB032F">
      <w:pPr>
        <w:rPr>
          <w:rFonts w:ascii="Times New Roman" w:hAnsi="Times New Roman" w:cs="Times New Roman"/>
          <w:sz w:val="24"/>
          <w:szCs w:val="24"/>
        </w:rPr>
      </w:pPr>
    </w:p>
    <w:p w14:paraId="4B428AFD" w14:textId="513739A7" w:rsidR="00AB7186" w:rsidRDefault="003206BD" w:rsidP="003206BD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07FD5">
        <w:rPr>
          <w:rFonts w:ascii="Times New Roman" w:hAnsi="Times New Roman" w:cs="Times New Roman"/>
          <w:sz w:val="24"/>
          <w:szCs w:val="24"/>
        </w:rPr>
        <w:t>NEUTRAL/I DON’T KNOW</w:t>
      </w:r>
    </w:p>
    <w:p w14:paraId="4EAB8B9E" w14:textId="77777777" w:rsidR="00FC582D" w:rsidRPr="00B07FD5" w:rsidRDefault="00FC582D" w:rsidP="00FC582D">
      <w:pPr>
        <w:pStyle w:val="Paragrafoelenc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griglia4-colore6"/>
        <w:tblW w:w="9129" w:type="dxa"/>
        <w:tblLook w:val="04A0" w:firstRow="1" w:lastRow="0" w:firstColumn="1" w:lastColumn="0" w:noHBand="0" w:noVBand="1"/>
      </w:tblPr>
      <w:tblGrid>
        <w:gridCol w:w="391"/>
        <w:gridCol w:w="1846"/>
        <w:gridCol w:w="1867"/>
        <w:gridCol w:w="4449"/>
        <w:gridCol w:w="576"/>
      </w:tblGrid>
      <w:tr w:rsidR="00536143" w:rsidRPr="00B07FD5" w14:paraId="5BFC7033" w14:textId="37B8B250" w:rsidTr="00536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39D8C3DA" w14:textId="0BCA644F" w:rsidR="00536143" w:rsidRPr="00B07FD5" w:rsidRDefault="00536143" w:rsidP="0053614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51" w:type="dxa"/>
          </w:tcPr>
          <w:p w14:paraId="4BDE621A" w14:textId="1B086F2A" w:rsidR="00536143" w:rsidRPr="00B07FD5" w:rsidRDefault="00536143" w:rsidP="00536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son for neutrality or no opinion</w:t>
            </w:r>
          </w:p>
        </w:tc>
        <w:tc>
          <w:tcPr>
            <w:tcW w:w="1873" w:type="dxa"/>
          </w:tcPr>
          <w:p w14:paraId="2D666C78" w14:textId="08AE6321" w:rsidR="00536143" w:rsidRPr="00B07FD5" w:rsidRDefault="00536143" w:rsidP="00536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rther detail</w:t>
            </w:r>
          </w:p>
        </w:tc>
        <w:tc>
          <w:tcPr>
            <w:tcW w:w="4503" w:type="dxa"/>
          </w:tcPr>
          <w:p w14:paraId="4D5BF615" w14:textId="481190AE" w:rsidR="00536143" w:rsidRPr="00B07FD5" w:rsidRDefault="00536143" w:rsidP="00536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ample quotatio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510" w:type="dxa"/>
          </w:tcPr>
          <w:p w14:paraId="279F0D59" w14:textId="65B6615A" w:rsidR="00536143" w:rsidRPr="00536143" w:rsidRDefault="00536143" w:rsidP="00536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3614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</w:tr>
      <w:tr w:rsidR="00536143" w:rsidRPr="00B07FD5" w14:paraId="7E532183" w14:textId="0CD14ACF" w:rsidTr="0053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18519FC9" w14:textId="6D932812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0E6B9666" w14:textId="1C9CAE98" w:rsidR="00536143" w:rsidRPr="00B07FD5" w:rsidRDefault="00E237F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benefit</w:t>
            </w:r>
          </w:p>
        </w:tc>
        <w:tc>
          <w:tcPr>
            <w:tcW w:w="1873" w:type="dxa"/>
          </w:tcPr>
          <w:p w14:paraId="50757942" w14:textId="3FB4A14A" w:rsidR="00536143" w:rsidRPr="00F40531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0531">
              <w:rPr>
                <w:rFonts w:ascii="Times New Roman" w:hAnsi="Times New Roman" w:cs="Times New Roman"/>
                <w:sz w:val="24"/>
                <w:szCs w:val="24"/>
              </w:rPr>
              <w:t xml:space="preserve">Unsure of benefit of reintroduction </w:t>
            </w:r>
          </w:p>
        </w:tc>
        <w:tc>
          <w:tcPr>
            <w:tcW w:w="4503" w:type="dxa"/>
          </w:tcPr>
          <w:p w14:paraId="533DE697" w14:textId="6972A69D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do not know if reintroduced beavers would bring any good to local wildlife”</w:t>
            </w:r>
          </w:p>
          <w:p w14:paraId="45B9A747" w14:textId="043FCBA3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cannot see any reason for releasing beavers in Central Italy”</w:t>
            </w:r>
          </w:p>
        </w:tc>
        <w:tc>
          <w:tcPr>
            <w:tcW w:w="510" w:type="dxa"/>
          </w:tcPr>
          <w:p w14:paraId="0EC4561B" w14:textId="3D32BD48" w:rsidR="00536143" w:rsidRPr="00536143" w:rsidRDefault="00E237F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36143" w:rsidRPr="00B07FD5" w14:paraId="674AF839" w14:textId="77777777" w:rsidTr="0053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6343ABA8" w14:textId="00E6B90D" w:rsidR="00536143" w:rsidRPr="00536143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61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851" w:type="dxa"/>
          </w:tcPr>
          <w:p w14:paraId="361D40C5" w14:textId="474D725B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 over feasibility</w:t>
            </w:r>
          </w:p>
        </w:tc>
        <w:tc>
          <w:tcPr>
            <w:tcW w:w="1873" w:type="dxa"/>
          </w:tcPr>
          <w:p w14:paraId="1B4A9F42" w14:textId="2F20F4D6" w:rsidR="00536143" w:rsidRP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1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6143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habitat conditions</w:t>
            </w:r>
          </w:p>
        </w:tc>
        <w:tc>
          <w:tcPr>
            <w:tcW w:w="4503" w:type="dxa"/>
          </w:tcPr>
          <w:p w14:paraId="18CC6AB7" w14:textId="34C9E75E" w:rsid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do not know if current habitats may support beaver releases in Central Italy”</w:t>
            </w:r>
          </w:p>
        </w:tc>
        <w:tc>
          <w:tcPr>
            <w:tcW w:w="510" w:type="dxa"/>
          </w:tcPr>
          <w:p w14:paraId="7526A9BF" w14:textId="18AE41FA" w:rsidR="00536143" w:rsidRP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="00E23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</w:tr>
      <w:tr w:rsidR="00536143" w:rsidRPr="00B07FD5" w14:paraId="0CF919CF" w14:textId="4161CF9D" w:rsidTr="0053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7D99FC8A" w14:textId="4467B5E1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851" w:type="dxa"/>
          </w:tcPr>
          <w:p w14:paraId="51432542" w14:textId="27AF8145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k of knowledge</w:t>
            </w:r>
          </w:p>
          <w:p w14:paraId="177A3851" w14:textId="1A913FA4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3" w:type="dxa"/>
          </w:tcPr>
          <w:p w14:paraId="46CF2A68" w14:textId="271CB547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03" w:type="dxa"/>
          </w:tcPr>
          <w:p w14:paraId="0A89D3E1" w14:textId="3E3FD993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don’t know enough about the pros and con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 beaver reintroductions”</w:t>
            </w:r>
          </w:p>
          <w:p w14:paraId="272002F4" w14:textId="7A45F4D3" w:rsidR="00536143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have to read some more opinion about potential impacts”</w:t>
            </w:r>
          </w:p>
          <w:p w14:paraId="149AAD5A" w14:textId="6566B622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have confused ideas and I have heard about both positive and negative issues”.</w:t>
            </w:r>
          </w:p>
        </w:tc>
        <w:tc>
          <w:tcPr>
            <w:tcW w:w="510" w:type="dxa"/>
          </w:tcPr>
          <w:p w14:paraId="20BF9B9E" w14:textId="413D376E" w:rsidR="00536143" w:rsidRPr="00536143" w:rsidRDefault="00E237F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5</w:t>
            </w:r>
          </w:p>
        </w:tc>
      </w:tr>
      <w:tr w:rsidR="00536143" w:rsidRPr="00B07FD5" w14:paraId="2484A4B2" w14:textId="5B9F9A66" w:rsidTr="0053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46FFA8E2" w14:textId="340C7BAC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851" w:type="dxa"/>
          </w:tcPr>
          <w:p w14:paraId="2041E23F" w14:textId="5AEE0FAC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ready here </w:t>
            </w:r>
          </w:p>
          <w:p w14:paraId="58FECAF4" w14:textId="5A2D8B32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3" w:type="dxa"/>
          </w:tcPr>
          <w:p w14:paraId="54FB2DF9" w14:textId="7E6E342D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BCDF36" w14:textId="1D6208E0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</w:tcPr>
          <w:p w14:paraId="220655AC" w14:textId="25B0E316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y are already here but in small number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  <w:p w14:paraId="05CBFC07" w14:textId="0CB628BF" w:rsidR="00536143" w:rsidRPr="00B07FD5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y are already present in Italy and t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y will successfully recolonize withou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uman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terventio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510" w:type="dxa"/>
          </w:tcPr>
          <w:p w14:paraId="32256C47" w14:textId="67090987" w:rsidR="00536143" w:rsidRPr="00536143" w:rsidRDefault="00536143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6143" w:rsidRPr="00B07FD5" w14:paraId="14559785" w14:textId="4C670782" w:rsidTr="0053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3A210548" w14:textId="0E434BE7" w:rsidR="00536143" w:rsidRPr="00B07FD5" w:rsidRDefault="00536143" w:rsidP="005361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851" w:type="dxa"/>
          </w:tcPr>
          <w:p w14:paraId="1FD4609E" w14:textId="1C55F79D" w:rsidR="00536143" w:rsidRPr="00B07FD5" w:rsidRDefault="00536143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l comment of neutrality </w:t>
            </w:r>
          </w:p>
        </w:tc>
        <w:tc>
          <w:tcPr>
            <w:tcW w:w="1873" w:type="dxa"/>
          </w:tcPr>
          <w:p w14:paraId="33E75EEB" w14:textId="43CA51C6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B4F7D" w14:textId="3DDC3042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</w:tcPr>
          <w:p w14:paraId="487529D4" w14:textId="0BF7B566" w:rsidR="00536143" w:rsidRPr="00B07FD5" w:rsidRDefault="00536143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am unsure abou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acts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If they ar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ven to be 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seful for biodiversity then yes, Eurasian beaver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e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elco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510" w:type="dxa"/>
          </w:tcPr>
          <w:p w14:paraId="7F48BC56" w14:textId="3A549812" w:rsidR="00536143" w:rsidRPr="00536143" w:rsidRDefault="00E237F2" w:rsidP="00536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</w:t>
            </w:r>
          </w:p>
        </w:tc>
      </w:tr>
      <w:tr w:rsidR="00E237F2" w:rsidRPr="00B07FD5" w14:paraId="2128EF82" w14:textId="77777777" w:rsidTr="0053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5E954B84" w14:textId="4E16B719" w:rsidR="00E237F2" w:rsidRDefault="00E237F2" w:rsidP="00536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1" w:type="dxa"/>
          </w:tcPr>
          <w:p w14:paraId="207EE4D7" w14:textId="67DDF2A1" w:rsidR="00E237F2" w:rsidRPr="00B07FD5" w:rsidRDefault="00E237F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 consequences</w:t>
            </w:r>
          </w:p>
        </w:tc>
        <w:tc>
          <w:tcPr>
            <w:tcW w:w="1873" w:type="dxa"/>
          </w:tcPr>
          <w:p w14:paraId="3F1DD66F" w14:textId="77777777" w:rsidR="00E237F2" w:rsidRPr="00B07FD5" w:rsidRDefault="00E237F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3" w:type="dxa"/>
          </w:tcPr>
          <w:p w14:paraId="76B8415A" w14:textId="29090A7E" w:rsidR="00E237F2" w:rsidRDefault="00E237F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05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Consequences of beaver release are unpredictable”</w:t>
            </w:r>
          </w:p>
        </w:tc>
        <w:tc>
          <w:tcPr>
            <w:tcW w:w="510" w:type="dxa"/>
          </w:tcPr>
          <w:p w14:paraId="15B02284" w14:textId="4B2B8097" w:rsidR="00E237F2" w:rsidRDefault="00E237F2" w:rsidP="00536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1</w:t>
            </w:r>
          </w:p>
        </w:tc>
      </w:tr>
    </w:tbl>
    <w:p w14:paraId="73100876" w14:textId="77777777" w:rsidR="003206BD" w:rsidRPr="00B07FD5" w:rsidRDefault="003206BD">
      <w:pPr>
        <w:rPr>
          <w:rFonts w:ascii="Times New Roman" w:hAnsi="Times New Roman" w:cs="Times New Roman"/>
          <w:sz w:val="24"/>
          <w:szCs w:val="24"/>
        </w:rPr>
        <w:sectPr w:rsidR="003206BD" w:rsidRPr="00B07F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558171" w14:textId="77777777" w:rsidR="003206BD" w:rsidRPr="00B07FD5" w:rsidRDefault="003206BD">
      <w:pPr>
        <w:rPr>
          <w:rFonts w:ascii="Times New Roman" w:hAnsi="Times New Roman" w:cs="Times New Roman"/>
          <w:sz w:val="24"/>
          <w:szCs w:val="24"/>
        </w:rPr>
      </w:pPr>
    </w:p>
    <w:p w14:paraId="019D5061" w14:textId="0235508C" w:rsidR="00FC582D" w:rsidRDefault="003206BD" w:rsidP="00FC582D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07FD5">
        <w:rPr>
          <w:rFonts w:ascii="Times New Roman" w:hAnsi="Times New Roman" w:cs="Times New Roman"/>
          <w:sz w:val="24"/>
          <w:szCs w:val="24"/>
        </w:rPr>
        <w:t>OPPOS</w:t>
      </w:r>
      <w:r w:rsidR="00B07FD5" w:rsidRPr="00B07FD5">
        <w:rPr>
          <w:rFonts w:ascii="Times New Roman" w:hAnsi="Times New Roman" w:cs="Times New Roman"/>
          <w:sz w:val="24"/>
          <w:szCs w:val="24"/>
        </w:rPr>
        <w:t>ITION</w:t>
      </w:r>
    </w:p>
    <w:p w14:paraId="525FC933" w14:textId="77777777" w:rsidR="00FC582D" w:rsidRPr="00FC582D" w:rsidRDefault="00FC582D" w:rsidP="00FC582D">
      <w:pPr>
        <w:pStyle w:val="Paragrafoelenc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griglia4-colore6"/>
        <w:tblW w:w="9918" w:type="dxa"/>
        <w:tblLook w:val="04A0" w:firstRow="1" w:lastRow="0" w:firstColumn="1" w:lastColumn="0" w:noHBand="0" w:noVBand="1"/>
      </w:tblPr>
      <w:tblGrid>
        <w:gridCol w:w="336"/>
        <w:gridCol w:w="1770"/>
        <w:gridCol w:w="3153"/>
        <w:gridCol w:w="4092"/>
        <w:gridCol w:w="567"/>
      </w:tblGrid>
      <w:tr w:rsidR="00E237F2" w:rsidRPr="00B07FD5" w14:paraId="1662D35B" w14:textId="49E0BA24" w:rsidTr="00E23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0184EAFE" w14:textId="77777777" w:rsidR="00E237F2" w:rsidRPr="00B07FD5" w:rsidRDefault="00E237F2" w:rsidP="00E237F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70" w:type="dxa"/>
          </w:tcPr>
          <w:p w14:paraId="6337B470" w14:textId="1EF3A43C" w:rsidR="00E237F2" w:rsidRPr="00B07FD5" w:rsidRDefault="00E237F2" w:rsidP="00E237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son for opposition</w:t>
            </w:r>
          </w:p>
        </w:tc>
        <w:tc>
          <w:tcPr>
            <w:tcW w:w="3153" w:type="dxa"/>
          </w:tcPr>
          <w:p w14:paraId="6B12264C" w14:textId="0E824006" w:rsidR="00E237F2" w:rsidRPr="00B07FD5" w:rsidRDefault="00E237F2" w:rsidP="00E237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rther detail</w:t>
            </w:r>
          </w:p>
        </w:tc>
        <w:tc>
          <w:tcPr>
            <w:tcW w:w="4092" w:type="dxa"/>
          </w:tcPr>
          <w:p w14:paraId="32540F59" w14:textId="707EB5CE" w:rsidR="00E237F2" w:rsidRPr="00B07FD5" w:rsidRDefault="00E237F2" w:rsidP="00E237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ample quotatio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567" w:type="dxa"/>
          </w:tcPr>
          <w:p w14:paraId="4D51DA5C" w14:textId="584DE031" w:rsidR="00E237F2" w:rsidRPr="00E237F2" w:rsidRDefault="00E237F2" w:rsidP="00E237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37F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</w:tr>
      <w:tr w:rsidR="00E237F2" w:rsidRPr="00B07FD5" w14:paraId="24785A29" w14:textId="5832C8BF" w:rsidTr="00E2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68530147" w14:textId="7750619C" w:rsidR="00E237F2" w:rsidRPr="00B07FD5" w:rsidRDefault="00E237F2" w:rsidP="00E237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770" w:type="dxa"/>
          </w:tcPr>
          <w:p w14:paraId="5364FBF9" w14:textId="3602B00F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te of time and resources</w:t>
            </w:r>
          </w:p>
        </w:tc>
        <w:tc>
          <w:tcPr>
            <w:tcW w:w="3153" w:type="dxa"/>
          </w:tcPr>
          <w:p w14:paraId="3FC39133" w14:textId="38F6C433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Money spent better elsewhere </w:t>
            </w:r>
          </w:p>
          <w:p w14:paraId="78D0AC95" w14:textId="6DD1B091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Waste of time</w:t>
            </w:r>
          </w:p>
          <w:p w14:paraId="642370F9" w14:textId="0C3C1A7C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2" w:type="dxa"/>
          </w:tcPr>
          <w:p w14:paraId="23044E6A" w14:textId="02710115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t is useless for our life”</w:t>
            </w:r>
          </w:p>
          <w:p w14:paraId="3EB1E16A" w14:textId="3B26D81D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Funds r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her spent in feeding and housing need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ople or to remove invasive species as raccoons and coypus”</w:t>
            </w:r>
          </w:p>
        </w:tc>
        <w:tc>
          <w:tcPr>
            <w:tcW w:w="567" w:type="dxa"/>
          </w:tcPr>
          <w:p w14:paraId="2F4C329C" w14:textId="0213C920" w:rsidR="00E237F2" w:rsidRPr="00E237F2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</w:tr>
      <w:tr w:rsidR="00E237F2" w:rsidRPr="00B07FD5" w14:paraId="0EFA7518" w14:textId="193E61BE" w:rsidTr="00E23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3827A259" w14:textId="61BD8944" w:rsidR="00E237F2" w:rsidRPr="00B07FD5" w:rsidRDefault="00E237F2" w:rsidP="00E237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770" w:type="dxa"/>
          </w:tcPr>
          <w:p w14:paraId="638C06CC" w14:textId="5E667F56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known consequences </w:t>
            </w:r>
          </w:p>
        </w:tc>
        <w:tc>
          <w:tcPr>
            <w:tcW w:w="3153" w:type="dxa"/>
          </w:tcPr>
          <w:p w14:paraId="0DEDB17B" w14:textId="28D177A8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2" w:type="dxa"/>
          </w:tcPr>
          <w:p w14:paraId="72BE6857" w14:textId="2EB6DC0F" w:rsidR="00E237F2" w:rsidRPr="00F40531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05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Consequences of beaver release are unpredictable, and it is better to avoid reintroductions”</w:t>
            </w:r>
          </w:p>
        </w:tc>
        <w:tc>
          <w:tcPr>
            <w:tcW w:w="567" w:type="dxa"/>
          </w:tcPr>
          <w:p w14:paraId="09386C0D" w14:textId="40D6A116" w:rsidR="00E237F2" w:rsidRPr="00E237F2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</w:tr>
      <w:tr w:rsidR="00E237F2" w:rsidRPr="00B07FD5" w14:paraId="33E955C3" w14:textId="5495E0C6" w:rsidTr="00E2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396ACCD2" w14:textId="45C021D1" w:rsidR="00E237F2" w:rsidRPr="00B07FD5" w:rsidRDefault="00E237F2" w:rsidP="00E237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770" w:type="dxa"/>
          </w:tcPr>
          <w:p w14:paraId="5140697B" w14:textId="50A31813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 over feasibility</w:t>
            </w:r>
          </w:p>
        </w:tc>
        <w:tc>
          <w:tcPr>
            <w:tcW w:w="3153" w:type="dxa"/>
          </w:tcPr>
          <w:p w14:paraId="361D6C6E" w14:textId="5DC33600" w:rsidR="00E237F2" w:rsidRPr="00F40531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0531">
              <w:rPr>
                <w:rFonts w:ascii="Times New Roman" w:hAnsi="Times New Roman" w:cs="Times New Roman"/>
                <w:sz w:val="24"/>
                <w:szCs w:val="24"/>
              </w:rPr>
              <w:t>Unsuitable habi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urrent time</w:t>
            </w:r>
          </w:p>
          <w:p w14:paraId="2F1B81AE" w14:textId="38982080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2" w:type="dxa"/>
          </w:tcPr>
          <w:p w14:paraId="080B7FAE" w14:textId="45A49607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 presence of beaver is not compatible with current strategies of habitat management / human activities”</w:t>
            </w:r>
          </w:p>
          <w:p w14:paraId="4D4ABC90" w14:textId="18836973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eavers may be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t compatible wit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rent biodiversity”</w:t>
            </w:r>
          </w:p>
        </w:tc>
        <w:tc>
          <w:tcPr>
            <w:tcW w:w="567" w:type="dxa"/>
          </w:tcPr>
          <w:p w14:paraId="14DCF2A9" w14:textId="771831A8" w:rsidR="00E237F2" w:rsidRPr="00E237F2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</w:tc>
      </w:tr>
      <w:tr w:rsidR="00E237F2" w:rsidRPr="00B07FD5" w14:paraId="7316BC04" w14:textId="7B55F1FE" w:rsidTr="00E23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5DD578F7" w14:textId="43DFF819" w:rsidR="00E237F2" w:rsidRPr="00B07FD5" w:rsidRDefault="00E237F2" w:rsidP="00E237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770" w:type="dxa"/>
          </w:tcPr>
          <w:p w14:paraId="618E7904" w14:textId="68B222CB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tructive species</w:t>
            </w:r>
          </w:p>
        </w:tc>
        <w:tc>
          <w:tcPr>
            <w:tcW w:w="3153" w:type="dxa"/>
          </w:tcPr>
          <w:p w14:paraId="1FDC9721" w14:textId="047130E1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Destructive species on vegetation</w:t>
            </w:r>
          </w:p>
          <w:p w14:paraId="396C6266" w14:textId="73DCB706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Predation on eggs and fishes</w:t>
            </w:r>
          </w:p>
          <w:p w14:paraId="31C56DC3" w14:textId="36BB6198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2" w:type="dxa"/>
          </w:tcPr>
          <w:p w14:paraId="3DBFA9F1" w14:textId="1E31DD25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B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aver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y prey on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ishes an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oorhen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gg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Thus, they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ould have a significant impact on other species and human activiti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”</w:t>
            </w:r>
          </w:p>
          <w:p w14:paraId="7E10AD79" w14:textId="1CA76317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am worried about fish survival in presence of dams and beaver lodges”</w:t>
            </w:r>
          </w:p>
        </w:tc>
        <w:tc>
          <w:tcPr>
            <w:tcW w:w="567" w:type="dxa"/>
          </w:tcPr>
          <w:p w14:paraId="2B318ABF" w14:textId="1B8CA2C2" w:rsidR="00E237F2" w:rsidRPr="00E237F2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</w:tr>
      <w:tr w:rsidR="00E237F2" w:rsidRPr="00B07FD5" w14:paraId="064BC3A0" w14:textId="26A48367" w:rsidTr="00E2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3685DA4F" w14:textId="15B308A6" w:rsidR="00E237F2" w:rsidRPr="00B07FD5" w:rsidRDefault="00E237F2" w:rsidP="00E237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770" w:type="dxa"/>
          </w:tcPr>
          <w:p w14:paraId="4814E8AF" w14:textId="7C1E4301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comment of opposition</w:t>
            </w:r>
          </w:p>
        </w:tc>
        <w:tc>
          <w:tcPr>
            <w:tcW w:w="3153" w:type="dxa"/>
          </w:tcPr>
          <w:p w14:paraId="652F4F33" w14:textId="53D07A16" w:rsidR="00E237F2" w:rsidRPr="003364EC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4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4EC">
              <w:rPr>
                <w:rFonts w:ascii="Times New Roman" w:hAnsi="Times New Roman" w:cs="Times New Roman"/>
                <w:sz w:val="24"/>
                <w:szCs w:val="24"/>
              </w:rPr>
              <w:t>No benefit</w:t>
            </w:r>
          </w:p>
        </w:tc>
        <w:tc>
          <w:tcPr>
            <w:tcW w:w="4092" w:type="dxa"/>
          </w:tcPr>
          <w:p w14:paraId="62FE3842" w14:textId="3565E16D" w:rsidR="00E237F2" w:rsidRPr="00F40531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05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Reintroduction of beavers brings no benefit and might be harmful to other native or brood species”</w:t>
            </w:r>
          </w:p>
        </w:tc>
        <w:tc>
          <w:tcPr>
            <w:tcW w:w="567" w:type="dxa"/>
          </w:tcPr>
          <w:p w14:paraId="1051BADF" w14:textId="0A66337E" w:rsidR="00E237F2" w:rsidRPr="00E237F2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</w:t>
            </w:r>
          </w:p>
        </w:tc>
      </w:tr>
      <w:tr w:rsidR="00E237F2" w:rsidRPr="00B07FD5" w14:paraId="75D66073" w14:textId="2A7AB62F" w:rsidTr="00E237F2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410EF884" w14:textId="3A954AE6" w:rsidR="00E237F2" w:rsidRPr="00B07FD5" w:rsidRDefault="00E237F2" w:rsidP="00E237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770" w:type="dxa"/>
          </w:tcPr>
          <w:p w14:paraId="7660BF39" w14:textId="2A25FCAB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ference with nature </w:t>
            </w:r>
          </w:p>
        </w:tc>
        <w:tc>
          <w:tcPr>
            <w:tcW w:w="3153" w:type="dxa"/>
          </w:tcPr>
          <w:p w14:paraId="7894D900" w14:textId="77777777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2" w:type="dxa"/>
          </w:tcPr>
          <w:p w14:paraId="113D2679" w14:textId="4CDF2393" w:rsidR="00E237F2" w:rsidRPr="009F2174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Reintroduction is a further human interference with nature and it should be avoided”</w:t>
            </w:r>
          </w:p>
          <w:p w14:paraId="0155D967" w14:textId="342C495D" w:rsidR="00E237F2" w:rsidRPr="009F2174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Upset of natural equilibrium of river habitats”</w:t>
            </w:r>
          </w:p>
        </w:tc>
        <w:tc>
          <w:tcPr>
            <w:tcW w:w="567" w:type="dxa"/>
          </w:tcPr>
          <w:p w14:paraId="40ABF341" w14:textId="518CA9AB" w:rsidR="00E237F2" w:rsidRPr="00E237F2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</w:tr>
      <w:tr w:rsidR="00E237F2" w:rsidRPr="00B07FD5" w14:paraId="0C966027" w14:textId="1F9FD7B6" w:rsidTr="00E2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0DBF5728" w14:textId="6F8D0B74" w:rsidR="00E237F2" w:rsidRPr="00B07FD5" w:rsidRDefault="00E237F2" w:rsidP="00E237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770" w:type="dxa"/>
          </w:tcPr>
          <w:p w14:paraId="2FA25A2F" w14:textId="5051D5F8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tability of Central Italy</w:t>
            </w:r>
          </w:p>
          <w:p w14:paraId="007F4CF0" w14:textId="08AB532B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3" w:type="dxa"/>
          </w:tcPr>
          <w:p w14:paraId="2EB73787" w14:textId="27C4C2F2" w:rsidR="00E237F2" w:rsidRPr="009F2174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2174">
              <w:rPr>
                <w:rFonts w:ascii="Times New Roman" w:hAnsi="Times New Roman" w:cs="Times New Roman"/>
                <w:sz w:val="24"/>
                <w:szCs w:val="24"/>
              </w:rPr>
              <w:t>Unsuitable habitat</w:t>
            </w:r>
          </w:p>
        </w:tc>
        <w:tc>
          <w:tcPr>
            <w:tcW w:w="4092" w:type="dxa"/>
          </w:tcPr>
          <w:p w14:paraId="4833173A" w14:textId="36CD0F9C" w:rsidR="00E237F2" w:rsidRPr="009F2174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Current rivers in Central Italy are different from those occurring in the Medieval times, when beavers were present”</w:t>
            </w:r>
          </w:p>
          <w:p w14:paraId="45DA138E" w14:textId="5C505891" w:rsidR="00E237F2" w:rsidRPr="00B07FD5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Central Italy habitats are delicate environments and beavers may bring some species to local extinction”</w:t>
            </w:r>
          </w:p>
        </w:tc>
        <w:tc>
          <w:tcPr>
            <w:tcW w:w="567" w:type="dxa"/>
          </w:tcPr>
          <w:p w14:paraId="52232573" w14:textId="5114E09F" w:rsidR="00E237F2" w:rsidRPr="00E237F2" w:rsidRDefault="00E237F2" w:rsidP="00E23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</w:p>
        </w:tc>
      </w:tr>
      <w:tr w:rsidR="00E237F2" w:rsidRPr="00B07FD5" w14:paraId="39B7918A" w14:textId="29609FCB" w:rsidTr="00E237F2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</w:tcPr>
          <w:p w14:paraId="620CF04B" w14:textId="274BA53C" w:rsidR="00E237F2" w:rsidRPr="00B07FD5" w:rsidRDefault="00E237F2" w:rsidP="00E23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770" w:type="dxa"/>
          </w:tcPr>
          <w:p w14:paraId="0D369F97" w14:textId="4D0FE4DA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ready here </w:t>
            </w:r>
          </w:p>
          <w:p w14:paraId="256B5FAA" w14:textId="77777777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3" w:type="dxa"/>
          </w:tcPr>
          <w:p w14:paraId="03952BDE" w14:textId="77777777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41BE3F" w14:textId="77777777" w:rsidR="00E237F2" w:rsidRPr="00B07FD5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2" w:type="dxa"/>
          </w:tcPr>
          <w:p w14:paraId="2C2C4749" w14:textId="44E98927" w:rsidR="00E237F2" w:rsidRPr="009F2174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y are already here but in small number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thus it is not important to release them”</w:t>
            </w:r>
          </w:p>
        </w:tc>
        <w:tc>
          <w:tcPr>
            <w:tcW w:w="567" w:type="dxa"/>
          </w:tcPr>
          <w:p w14:paraId="7ADF019D" w14:textId="46CC5138" w:rsidR="00E237F2" w:rsidRPr="00E237F2" w:rsidRDefault="00E237F2" w:rsidP="00E2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</w:p>
        </w:tc>
      </w:tr>
    </w:tbl>
    <w:p w14:paraId="411340B3" w14:textId="1AA5E90C" w:rsidR="00913514" w:rsidRPr="00B07FD5" w:rsidRDefault="00913514">
      <w:pPr>
        <w:rPr>
          <w:rFonts w:ascii="Times New Roman" w:hAnsi="Times New Roman" w:cs="Times New Roman"/>
          <w:sz w:val="24"/>
          <w:szCs w:val="24"/>
        </w:rPr>
      </w:pPr>
    </w:p>
    <w:p w14:paraId="69EA38EA" w14:textId="599654C1" w:rsidR="00913514" w:rsidRPr="00B07FD5" w:rsidRDefault="00913514">
      <w:pPr>
        <w:rPr>
          <w:rFonts w:ascii="Times New Roman" w:hAnsi="Times New Roman" w:cs="Times New Roman"/>
          <w:sz w:val="24"/>
          <w:szCs w:val="24"/>
        </w:rPr>
      </w:pPr>
    </w:p>
    <w:p w14:paraId="32FC4DD1" w14:textId="77777777" w:rsidR="00E237F2" w:rsidRDefault="00E237F2" w:rsidP="00B07FD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E237F2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1B8719" w14:textId="1C44EC5C" w:rsidR="00B07FD5" w:rsidRPr="00B07FD5" w:rsidRDefault="009F2174" w:rsidP="00B07FD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Qu</w:t>
      </w:r>
      <w:r w:rsidR="00B07FD5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stion: </w:t>
      </w:r>
      <w:r w:rsidR="0091351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Would you support the removal of beavers from central Italy? Please explain</w:t>
      </w:r>
      <w:r w:rsidR="00B07FD5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hy. We classified as “irrelevant” all the comments which did not concern with beavers, their biology and management.</w:t>
      </w:r>
    </w:p>
    <w:p w14:paraId="7E3886AE" w14:textId="2E20BEAA" w:rsidR="00913514" w:rsidRPr="00B07FD5" w:rsidRDefault="00913514" w:rsidP="00913514">
      <w:pPr>
        <w:rPr>
          <w:rFonts w:ascii="Times New Roman" w:hAnsi="Times New Roman" w:cs="Times New Roman"/>
          <w:sz w:val="24"/>
          <w:szCs w:val="24"/>
        </w:rPr>
      </w:pPr>
    </w:p>
    <w:p w14:paraId="4B1B79C2" w14:textId="04F82916" w:rsidR="00913514" w:rsidRPr="00B07FD5" w:rsidRDefault="00913514" w:rsidP="00913514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07FD5">
        <w:rPr>
          <w:rFonts w:ascii="Times New Roman" w:hAnsi="Times New Roman" w:cs="Times New Roman"/>
          <w:sz w:val="24"/>
          <w:szCs w:val="24"/>
        </w:rPr>
        <w:t>SUPPORT</w:t>
      </w:r>
    </w:p>
    <w:p w14:paraId="781AE6B5" w14:textId="77777777" w:rsidR="00913514" w:rsidRPr="00B07FD5" w:rsidRDefault="00913514" w:rsidP="009135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griglia4-colore6"/>
        <w:tblW w:w="0" w:type="auto"/>
        <w:tblLook w:val="04A0" w:firstRow="1" w:lastRow="0" w:firstColumn="1" w:lastColumn="0" w:noHBand="0" w:noVBand="1"/>
      </w:tblPr>
      <w:tblGrid>
        <w:gridCol w:w="440"/>
        <w:gridCol w:w="2173"/>
        <w:gridCol w:w="2202"/>
        <w:gridCol w:w="3260"/>
        <w:gridCol w:w="506"/>
      </w:tblGrid>
      <w:tr w:rsidR="008671F1" w:rsidRPr="00B07FD5" w14:paraId="651F7AA9" w14:textId="603A985B" w:rsidTr="00867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B11A8C9" w14:textId="77777777" w:rsidR="008671F1" w:rsidRPr="00B07FD5" w:rsidRDefault="008671F1" w:rsidP="005D5A6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73" w:type="dxa"/>
          </w:tcPr>
          <w:p w14:paraId="2F850AC0" w14:textId="3DA8E261" w:rsidR="008671F1" w:rsidRPr="00B07FD5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son for support</w:t>
            </w:r>
          </w:p>
        </w:tc>
        <w:tc>
          <w:tcPr>
            <w:tcW w:w="2202" w:type="dxa"/>
          </w:tcPr>
          <w:p w14:paraId="1DFA3886" w14:textId="77777777" w:rsidR="008671F1" w:rsidRPr="00B07FD5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rther detail</w:t>
            </w:r>
          </w:p>
        </w:tc>
        <w:tc>
          <w:tcPr>
            <w:tcW w:w="3260" w:type="dxa"/>
          </w:tcPr>
          <w:p w14:paraId="23573F2E" w14:textId="3A9F3697" w:rsidR="008671F1" w:rsidRPr="00B07FD5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ample quotatio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506" w:type="dxa"/>
          </w:tcPr>
          <w:p w14:paraId="42F3C77B" w14:textId="6A638847" w:rsidR="008671F1" w:rsidRPr="008671F1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</w:tr>
      <w:tr w:rsidR="008671F1" w:rsidRPr="00B07FD5" w14:paraId="22BBAF46" w14:textId="1D388D28" w:rsidTr="0086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2CB1A40" w14:textId="5DB5C848" w:rsidR="008671F1" w:rsidRPr="00B07FD5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173" w:type="dxa"/>
          </w:tcPr>
          <w:p w14:paraId="24BAF958" w14:textId="6C50440A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legal release</w:t>
            </w:r>
          </w:p>
        </w:tc>
        <w:tc>
          <w:tcPr>
            <w:tcW w:w="2202" w:type="dxa"/>
          </w:tcPr>
          <w:p w14:paraId="33FC749E" w14:textId="7A2CC545" w:rsidR="008671F1" w:rsidRPr="009F2174" w:rsidRDefault="008671F1" w:rsidP="009F2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1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2174">
              <w:rPr>
                <w:rFonts w:ascii="Times New Roman" w:hAnsi="Times New Roman" w:cs="Times New Roman"/>
                <w:sz w:val="24"/>
                <w:szCs w:val="24"/>
              </w:rPr>
              <w:t>Unofficial origins of Eurasian beavers in Central Italy</w:t>
            </w:r>
          </w:p>
        </w:tc>
        <w:tc>
          <w:tcPr>
            <w:tcW w:w="3260" w:type="dxa"/>
          </w:tcPr>
          <w:p w14:paraId="62F8FED5" w14:textId="69DBC6ED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introductions should be guided b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ws and 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cise guidelin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cluding detection of stocks and habitat suitability analyses before releases”</w:t>
            </w:r>
          </w:p>
          <w:p w14:paraId="7712AE75" w14:textId="4C195D09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asian beavers were illegally released and they should be removed from Central Ital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506" w:type="dxa"/>
          </w:tcPr>
          <w:p w14:paraId="1D8BF859" w14:textId="7BC0DCF2" w:rsidR="008671F1" w:rsidRPr="008671F1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4</w:t>
            </w:r>
          </w:p>
        </w:tc>
      </w:tr>
      <w:tr w:rsidR="008671F1" w:rsidRPr="00B07FD5" w14:paraId="0530C2CB" w14:textId="1DC32661" w:rsidTr="00867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8FE6332" w14:textId="78DE1EF5" w:rsidR="008671F1" w:rsidRPr="00B07FD5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173" w:type="dxa"/>
          </w:tcPr>
          <w:p w14:paraId="52307B23" w14:textId="77777777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tructive species</w:t>
            </w:r>
          </w:p>
        </w:tc>
        <w:tc>
          <w:tcPr>
            <w:tcW w:w="2202" w:type="dxa"/>
          </w:tcPr>
          <w:p w14:paraId="28F0BEDD" w14:textId="68026878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Destructive species on vegetation</w:t>
            </w:r>
          </w:p>
          <w:p w14:paraId="6F3F160C" w14:textId="47E63392" w:rsidR="008671F1" w:rsidRPr="00B07FD5" w:rsidRDefault="008671F1" w:rsidP="00ED1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Predation on eggs and fishes</w:t>
            </w:r>
          </w:p>
        </w:tc>
        <w:tc>
          <w:tcPr>
            <w:tcW w:w="3260" w:type="dxa"/>
          </w:tcPr>
          <w:p w14:paraId="5CD8D358" w14:textId="1435B700" w:rsidR="008671F1" w:rsidRPr="00B07FD5" w:rsidRDefault="008671F1" w:rsidP="009F2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am worried about fish survival in presence of dams and beaver lodges”</w:t>
            </w:r>
          </w:p>
        </w:tc>
        <w:tc>
          <w:tcPr>
            <w:tcW w:w="506" w:type="dxa"/>
          </w:tcPr>
          <w:p w14:paraId="62A42BFB" w14:textId="6A0D143A" w:rsidR="008671F1" w:rsidRPr="008671F1" w:rsidRDefault="00ED1F48" w:rsidP="009F2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8671F1" w:rsidRPr="00B07FD5" w14:paraId="3C69E915" w14:textId="4F3826BB" w:rsidTr="0086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AADA7D5" w14:textId="1ED1AEEC" w:rsidR="008671F1" w:rsidRPr="00B07FD5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173" w:type="dxa"/>
          </w:tcPr>
          <w:p w14:paraId="330C7829" w14:textId="6AE73681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comment of support</w:t>
            </w:r>
          </w:p>
        </w:tc>
        <w:tc>
          <w:tcPr>
            <w:tcW w:w="2202" w:type="dxa"/>
          </w:tcPr>
          <w:p w14:paraId="006A9850" w14:textId="3A60B95A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No benefit on their presence</w:t>
            </w:r>
          </w:p>
        </w:tc>
        <w:tc>
          <w:tcPr>
            <w:tcW w:w="3260" w:type="dxa"/>
          </w:tcPr>
          <w:p w14:paraId="242A4F55" w14:textId="77777777" w:rsidR="008671F1" w:rsidRDefault="008671F1" w:rsidP="00537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re is no benefit in keeping them in the environment”</w:t>
            </w:r>
          </w:p>
          <w:p w14:paraId="703BAD07" w14:textId="65016875" w:rsidR="008671F1" w:rsidRPr="00385A4D" w:rsidRDefault="008671F1" w:rsidP="00537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y could be harmful to other species and should be removed”</w:t>
            </w:r>
          </w:p>
        </w:tc>
        <w:tc>
          <w:tcPr>
            <w:tcW w:w="506" w:type="dxa"/>
          </w:tcPr>
          <w:p w14:paraId="3832B903" w14:textId="6F001CF4" w:rsidR="008671F1" w:rsidRPr="008671F1" w:rsidRDefault="00ED1F48" w:rsidP="00537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</w:tr>
      <w:tr w:rsidR="008671F1" w:rsidRPr="00B07FD5" w14:paraId="581DE5BA" w14:textId="77D64EE1" w:rsidTr="008671F1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EE1B945" w14:textId="40884C5C" w:rsidR="008671F1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173" w:type="dxa"/>
          </w:tcPr>
          <w:p w14:paraId="448D696D" w14:textId="77777777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tability of Central Italy</w:t>
            </w:r>
          </w:p>
          <w:p w14:paraId="001260E1" w14:textId="77777777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2" w:type="dxa"/>
          </w:tcPr>
          <w:p w14:paraId="5C1B48E4" w14:textId="2B3552E8" w:rsidR="008671F1" w:rsidRPr="00F26226" w:rsidRDefault="008671F1" w:rsidP="00F26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62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6226">
              <w:rPr>
                <w:rFonts w:ascii="Times New Roman" w:hAnsi="Times New Roman" w:cs="Times New Roman"/>
                <w:sz w:val="24"/>
                <w:szCs w:val="24"/>
              </w:rPr>
              <w:t>Unsuitable habitat</w:t>
            </w:r>
          </w:p>
        </w:tc>
        <w:tc>
          <w:tcPr>
            <w:tcW w:w="3260" w:type="dxa"/>
          </w:tcPr>
          <w:p w14:paraId="10D50B44" w14:textId="3D83CA25" w:rsidR="008671F1" w:rsidRPr="00385A4D" w:rsidRDefault="008671F1" w:rsidP="00537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re is not enough wild space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vers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Central Ital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ey would spread into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an settlements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gnawing too many tre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creating a damage for crops”</w:t>
            </w:r>
          </w:p>
        </w:tc>
        <w:tc>
          <w:tcPr>
            <w:tcW w:w="506" w:type="dxa"/>
          </w:tcPr>
          <w:p w14:paraId="739D08B2" w14:textId="30E92939" w:rsidR="008671F1" w:rsidRPr="008671F1" w:rsidRDefault="00ED1F48" w:rsidP="00537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</w:tbl>
    <w:p w14:paraId="393F43DE" w14:textId="77777777" w:rsidR="00913514" w:rsidRPr="00B07FD5" w:rsidRDefault="00913514" w:rsidP="00913514">
      <w:pPr>
        <w:rPr>
          <w:rFonts w:ascii="Times New Roman" w:hAnsi="Times New Roman" w:cs="Times New Roman"/>
          <w:sz w:val="24"/>
          <w:szCs w:val="24"/>
        </w:rPr>
      </w:pPr>
    </w:p>
    <w:p w14:paraId="181341C5" w14:textId="77777777" w:rsidR="00096720" w:rsidRPr="00B07FD5" w:rsidRDefault="00096720" w:rsidP="00913514">
      <w:pPr>
        <w:rPr>
          <w:rFonts w:ascii="Times New Roman" w:hAnsi="Times New Roman" w:cs="Times New Roman"/>
          <w:sz w:val="24"/>
          <w:szCs w:val="24"/>
        </w:rPr>
        <w:sectPr w:rsidR="00096720" w:rsidRPr="00B07F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16377B" w14:textId="77777777" w:rsidR="00913514" w:rsidRPr="00B07FD5" w:rsidRDefault="00913514" w:rsidP="00913514">
      <w:pPr>
        <w:rPr>
          <w:rFonts w:ascii="Times New Roman" w:hAnsi="Times New Roman" w:cs="Times New Roman"/>
          <w:sz w:val="24"/>
          <w:szCs w:val="24"/>
        </w:rPr>
      </w:pPr>
    </w:p>
    <w:p w14:paraId="6F5B1B35" w14:textId="1BF8A9F9" w:rsidR="00913514" w:rsidRDefault="00913514" w:rsidP="00913514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07FD5">
        <w:rPr>
          <w:rFonts w:ascii="Times New Roman" w:hAnsi="Times New Roman" w:cs="Times New Roman"/>
          <w:sz w:val="24"/>
          <w:szCs w:val="24"/>
        </w:rPr>
        <w:t>NEUTRAL/I DON’T KNOW</w:t>
      </w:r>
    </w:p>
    <w:p w14:paraId="2D9D7359" w14:textId="77777777" w:rsidR="00B07FD5" w:rsidRPr="00B07FD5" w:rsidRDefault="00B07FD5" w:rsidP="00B07FD5">
      <w:pPr>
        <w:pStyle w:val="Paragrafoelenc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griglia4-colore6"/>
        <w:tblW w:w="0" w:type="auto"/>
        <w:tblLook w:val="04A0" w:firstRow="1" w:lastRow="0" w:firstColumn="1" w:lastColumn="0" w:noHBand="0" w:noVBand="1"/>
      </w:tblPr>
      <w:tblGrid>
        <w:gridCol w:w="440"/>
        <w:gridCol w:w="1545"/>
        <w:gridCol w:w="2195"/>
        <w:gridCol w:w="2903"/>
        <w:gridCol w:w="576"/>
      </w:tblGrid>
      <w:tr w:rsidR="008671F1" w:rsidRPr="00B07FD5" w14:paraId="1D74E9B5" w14:textId="58ABD710" w:rsidTr="00867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52FC2EF" w14:textId="77777777" w:rsidR="008671F1" w:rsidRPr="00B07FD5" w:rsidRDefault="008671F1" w:rsidP="005D5A6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45" w:type="dxa"/>
          </w:tcPr>
          <w:p w14:paraId="645603B1" w14:textId="77777777" w:rsidR="008671F1" w:rsidRPr="00B07FD5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son for neutrality or no opinion</w:t>
            </w:r>
          </w:p>
        </w:tc>
        <w:tc>
          <w:tcPr>
            <w:tcW w:w="2195" w:type="dxa"/>
          </w:tcPr>
          <w:p w14:paraId="52D89855" w14:textId="77777777" w:rsidR="008671F1" w:rsidRPr="00B07FD5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rther detail</w:t>
            </w:r>
          </w:p>
        </w:tc>
        <w:tc>
          <w:tcPr>
            <w:tcW w:w="2903" w:type="dxa"/>
          </w:tcPr>
          <w:p w14:paraId="5A58D875" w14:textId="4A523896" w:rsidR="008671F1" w:rsidRPr="00B07FD5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ample quotatio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491" w:type="dxa"/>
          </w:tcPr>
          <w:p w14:paraId="5366557B" w14:textId="1321FA81" w:rsidR="008671F1" w:rsidRPr="008671F1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</w:tr>
      <w:tr w:rsidR="008671F1" w:rsidRPr="00B07FD5" w14:paraId="34A3CE01" w14:textId="17EA3344" w:rsidTr="0086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D30A730" w14:textId="424BD27C" w:rsidR="008671F1" w:rsidRPr="00B07FD5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14:paraId="5E8AC81C" w14:textId="77777777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k of knowledge</w:t>
            </w:r>
          </w:p>
          <w:p w14:paraId="0D2BB4B0" w14:textId="77777777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5" w:type="dxa"/>
          </w:tcPr>
          <w:p w14:paraId="60BF8799" w14:textId="77777777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</w:tcPr>
          <w:p w14:paraId="2EC1D33F" w14:textId="016E4554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‘I don’t know enough about the pros and con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f beaver removal 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 have a strong opinion’</w:t>
            </w:r>
          </w:p>
          <w:p w14:paraId="4FA629F0" w14:textId="7957A5B4" w:rsidR="008671F1" w:rsidRPr="00B07FD5" w:rsidRDefault="008671F1" w:rsidP="00385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‘There are few knowledge on beave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cology and behaviour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Central Italy to suppor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/oppose 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moval’</w:t>
            </w:r>
          </w:p>
        </w:tc>
        <w:tc>
          <w:tcPr>
            <w:tcW w:w="491" w:type="dxa"/>
          </w:tcPr>
          <w:p w14:paraId="0EBD7A8B" w14:textId="3E02A8E7" w:rsidR="008671F1" w:rsidRPr="00ED1F48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1F48" w:rsidRPr="00ED1F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671F1" w:rsidRPr="00B07FD5" w14:paraId="6EE8DAAC" w14:textId="1612DAE0" w:rsidTr="00867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B22D2D6" w14:textId="5DECCBFB" w:rsidR="008671F1" w:rsidRPr="00B07FD5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545" w:type="dxa"/>
          </w:tcPr>
          <w:p w14:paraId="51FF0062" w14:textId="77777777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ready here </w:t>
            </w:r>
          </w:p>
          <w:p w14:paraId="3EBE829F" w14:textId="77777777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5" w:type="dxa"/>
          </w:tcPr>
          <w:p w14:paraId="2DA5F17E" w14:textId="77777777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2E3F8C" w14:textId="77777777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14:paraId="5348B05B" w14:textId="58E68107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y are already her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hough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small number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 it could be useless to remove them”</w:t>
            </w:r>
          </w:p>
          <w:p w14:paraId="4F6EF639" w14:textId="34760A48" w:rsidR="008671F1" w:rsidRPr="00B07FD5" w:rsidRDefault="008671F1" w:rsidP="00385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re have already bee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ords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cluding photographic evidence of Eurasian beavers in Central Ital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so their removal could be useless”</w:t>
            </w:r>
          </w:p>
        </w:tc>
        <w:tc>
          <w:tcPr>
            <w:tcW w:w="491" w:type="dxa"/>
          </w:tcPr>
          <w:p w14:paraId="6C637593" w14:textId="008E894F" w:rsidR="008671F1" w:rsidRPr="00ED1F48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671F1" w:rsidRPr="00B07FD5" w14:paraId="784808A1" w14:textId="3EA27D11" w:rsidTr="0086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619DCE3" w14:textId="00C5EB1F" w:rsidR="008671F1" w:rsidRPr="00B07FD5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545" w:type="dxa"/>
          </w:tcPr>
          <w:p w14:paraId="681749B3" w14:textId="14673C06" w:rsidR="008671F1" w:rsidRPr="00B07FD5" w:rsidRDefault="008671F1" w:rsidP="006B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l comment of neutrality </w:t>
            </w:r>
          </w:p>
        </w:tc>
        <w:tc>
          <w:tcPr>
            <w:tcW w:w="2195" w:type="dxa"/>
          </w:tcPr>
          <w:p w14:paraId="60733BAE" w14:textId="77777777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57261" w14:textId="77777777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14:paraId="35CC438B" w14:textId="099671A0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am unsure about implicatio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f beaver removal”</w:t>
            </w:r>
          </w:p>
        </w:tc>
        <w:tc>
          <w:tcPr>
            <w:tcW w:w="491" w:type="dxa"/>
          </w:tcPr>
          <w:p w14:paraId="7AA4C7F8" w14:textId="212400B1" w:rsidR="008671F1" w:rsidRPr="00ED1F48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4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671F1" w:rsidRPr="00B07FD5" w14:paraId="562F2E0A" w14:textId="1E986A49" w:rsidTr="00867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678C854" w14:textId="12D4FA8D" w:rsidR="008671F1" w:rsidRPr="00B07FD5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545" w:type="dxa"/>
          </w:tcPr>
          <w:p w14:paraId="72AA12BB" w14:textId="72844A92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e little / no threat</w:t>
            </w:r>
          </w:p>
        </w:tc>
        <w:tc>
          <w:tcPr>
            <w:tcW w:w="2195" w:type="dxa"/>
          </w:tcPr>
          <w:p w14:paraId="019D966F" w14:textId="02473D5B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-Cause little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human activities (particularly in comparison with coypus and wild boar)</w:t>
            </w:r>
          </w:p>
        </w:tc>
        <w:tc>
          <w:tcPr>
            <w:tcW w:w="2903" w:type="dxa"/>
          </w:tcPr>
          <w:p w14:paraId="15A0D59A" w14:textId="1B7C3784" w:rsidR="008671F1" w:rsidRPr="00B07FD5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 no impact on human activities and biodiversity is recorded, no need to remove beavers from Central Ital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491" w:type="dxa"/>
          </w:tcPr>
          <w:p w14:paraId="5832294A" w14:textId="038F39E8" w:rsidR="008671F1" w:rsidRPr="00ED1F48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671F1" w:rsidRPr="00B07FD5" w14:paraId="1773CA72" w14:textId="1766F39F" w:rsidTr="00867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1ACC3963" w14:textId="097FDE03" w:rsidR="008671F1" w:rsidRPr="00B07FD5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545" w:type="dxa"/>
          </w:tcPr>
          <w:p w14:paraId="27C24FAD" w14:textId="70BEB70C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tability of Central Italy</w:t>
            </w:r>
          </w:p>
        </w:tc>
        <w:tc>
          <w:tcPr>
            <w:tcW w:w="2195" w:type="dxa"/>
          </w:tcPr>
          <w:p w14:paraId="647768FA" w14:textId="6A7EFFA2" w:rsidR="008671F1" w:rsidRPr="00385A4D" w:rsidRDefault="008671F1" w:rsidP="00385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A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5A4D">
              <w:rPr>
                <w:rFonts w:ascii="Times New Roman" w:hAnsi="Times New Roman" w:cs="Times New Roman"/>
                <w:sz w:val="24"/>
                <w:szCs w:val="24"/>
              </w:rPr>
              <w:t>Unsuitable habitat</w:t>
            </w:r>
          </w:p>
        </w:tc>
        <w:tc>
          <w:tcPr>
            <w:tcW w:w="2903" w:type="dxa"/>
          </w:tcPr>
          <w:p w14:paraId="54032373" w14:textId="1FE8697D" w:rsidR="008671F1" w:rsidRPr="00B07FD5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tentially unsuitable habitats may militate for thei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cal </w:t>
            </w:r>
            <w:r w:rsidRPr="00B07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mov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491" w:type="dxa"/>
          </w:tcPr>
          <w:p w14:paraId="639CD847" w14:textId="3F7F3ED3" w:rsidR="008671F1" w:rsidRPr="00ED1F48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E800038" w14:textId="77777777" w:rsidR="00913514" w:rsidRPr="00B07FD5" w:rsidRDefault="00913514" w:rsidP="00913514">
      <w:pPr>
        <w:rPr>
          <w:rFonts w:ascii="Times New Roman" w:hAnsi="Times New Roman" w:cs="Times New Roman"/>
          <w:sz w:val="24"/>
          <w:szCs w:val="24"/>
        </w:rPr>
        <w:sectPr w:rsidR="00913514" w:rsidRPr="00B07F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956EBD" w14:textId="77777777" w:rsidR="00913514" w:rsidRPr="00B07FD5" w:rsidRDefault="00913514" w:rsidP="00913514">
      <w:pPr>
        <w:rPr>
          <w:rFonts w:ascii="Times New Roman" w:hAnsi="Times New Roman" w:cs="Times New Roman"/>
          <w:sz w:val="24"/>
          <w:szCs w:val="24"/>
        </w:rPr>
      </w:pPr>
    </w:p>
    <w:p w14:paraId="652929FF" w14:textId="77777777" w:rsidR="00913514" w:rsidRPr="00B07FD5" w:rsidRDefault="00913514" w:rsidP="00913514">
      <w:pPr>
        <w:rPr>
          <w:rFonts w:ascii="Times New Roman" w:hAnsi="Times New Roman" w:cs="Times New Roman"/>
          <w:sz w:val="24"/>
          <w:szCs w:val="24"/>
        </w:rPr>
      </w:pPr>
    </w:p>
    <w:p w14:paraId="4D11A6DA" w14:textId="0C5EF886" w:rsidR="00913514" w:rsidRDefault="00913514" w:rsidP="00913514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07FD5">
        <w:rPr>
          <w:rFonts w:ascii="Times New Roman" w:hAnsi="Times New Roman" w:cs="Times New Roman"/>
          <w:sz w:val="24"/>
          <w:szCs w:val="24"/>
        </w:rPr>
        <w:t>OPPOSITION</w:t>
      </w:r>
    </w:p>
    <w:p w14:paraId="3270E254" w14:textId="77777777" w:rsidR="00B07FD5" w:rsidRPr="00B07FD5" w:rsidRDefault="00B07FD5" w:rsidP="00B07FD5">
      <w:pPr>
        <w:pStyle w:val="Paragrafoelenc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griglia4-colore6"/>
        <w:tblW w:w="9303" w:type="dxa"/>
        <w:tblLayout w:type="fixed"/>
        <w:tblLook w:val="04A0" w:firstRow="1" w:lastRow="0" w:firstColumn="1" w:lastColumn="0" w:noHBand="0" w:noVBand="1"/>
      </w:tblPr>
      <w:tblGrid>
        <w:gridCol w:w="512"/>
        <w:gridCol w:w="1662"/>
        <w:gridCol w:w="2284"/>
        <w:gridCol w:w="4137"/>
        <w:gridCol w:w="708"/>
      </w:tblGrid>
      <w:tr w:rsidR="008671F1" w:rsidRPr="008671F1" w14:paraId="6DC84C3C" w14:textId="12952FDF" w:rsidTr="00ED1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393AD0A3" w14:textId="77777777" w:rsidR="008671F1" w:rsidRPr="008671F1" w:rsidRDefault="008671F1" w:rsidP="005D5A6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2" w:type="dxa"/>
          </w:tcPr>
          <w:p w14:paraId="2062D615" w14:textId="26894666" w:rsidR="008671F1" w:rsidRPr="008671F1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son for opposition</w:t>
            </w:r>
          </w:p>
        </w:tc>
        <w:tc>
          <w:tcPr>
            <w:tcW w:w="2284" w:type="dxa"/>
          </w:tcPr>
          <w:p w14:paraId="0ABBA771" w14:textId="77777777" w:rsidR="008671F1" w:rsidRPr="008671F1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rther detail</w:t>
            </w:r>
          </w:p>
        </w:tc>
        <w:tc>
          <w:tcPr>
            <w:tcW w:w="4137" w:type="dxa"/>
          </w:tcPr>
          <w:p w14:paraId="5C135C49" w14:textId="4B7CE97D" w:rsidR="008671F1" w:rsidRPr="008671F1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ample quotations</w:t>
            </w:r>
          </w:p>
        </w:tc>
        <w:tc>
          <w:tcPr>
            <w:tcW w:w="708" w:type="dxa"/>
          </w:tcPr>
          <w:p w14:paraId="005A3B28" w14:textId="35FBE195" w:rsidR="008671F1" w:rsidRPr="008671F1" w:rsidRDefault="008671F1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</w:tr>
      <w:tr w:rsidR="008671F1" w:rsidRPr="008671F1" w14:paraId="3C05E3D7" w14:textId="209C2967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38219355" w14:textId="3FB6882A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62" w:type="dxa"/>
          </w:tcPr>
          <w:p w14:paraId="7B1DEF54" w14:textId="10A5D78C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comment of opposition</w:t>
            </w:r>
          </w:p>
        </w:tc>
        <w:tc>
          <w:tcPr>
            <w:tcW w:w="2284" w:type="dxa"/>
          </w:tcPr>
          <w:p w14:paraId="46736659" w14:textId="77777777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2A2F7C" w14:textId="77777777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6BD0C6D9" w14:textId="361E0C25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All wild animals are important and should live”</w:t>
            </w:r>
          </w:p>
          <w:p w14:paraId="3E32C03E" w14:textId="5F193A04" w:rsidR="008671F1" w:rsidRPr="008671F1" w:rsidRDefault="008671F1" w:rsidP="00537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y are so pretty in their habitat, that they should not be removed”</w:t>
            </w:r>
          </w:p>
        </w:tc>
        <w:tc>
          <w:tcPr>
            <w:tcW w:w="708" w:type="dxa"/>
          </w:tcPr>
          <w:p w14:paraId="21ED0CEB" w14:textId="5991069F" w:rsidR="008671F1" w:rsidRPr="00ED1F48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8671F1" w:rsidRPr="008671F1" w14:paraId="0BDE230D" w14:textId="1E155396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0306C750" w14:textId="58928D8C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662" w:type="dxa"/>
          </w:tcPr>
          <w:p w14:paraId="3618F7A5" w14:textId="7319E4E6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ready here</w:t>
            </w:r>
          </w:p>
        </w:tc>
        <w:tc>
          <w:tcPr>
            <w:tcW w:w="2284" w:type="dxa"/>
          </w:tcPr>
          <w:p w14:paraId="76E13587" w14:textId="7937CE55" w:rsidR="008671F1" w:rsidRPr="008671F1" w:rsidRDefault="008671F1" w:rsidP="00FC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No need to remove them</w:t>
            </w:r>
          </w:p>
        </w:tc>
        <w:tc>
          <w:tcPr>
            <w:tcW w:w="4137" w:type="dxa"/>
          </w:tcPr>
          <w:p w14:paraId="38CF82EA" w14:textId="7448B8EF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y are here by now, removing them would be stupid”</w:t>
            </w:r>
          </w:p>
        </w:tc>
        <w:tc>
          <w:tcPr>
            <w:tcW w:w="708" w:type="dxa"/>
          </w:tcPr>
          <w:p w14:paraId="33346E85" w14:textId="1419DCFE" w:rsidR="008671F1" w:rsidRPr="00ED1F48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671F1" w:rsidRPr="008671F1" w14:paraId="57BF6E01" w14:textId="7D80B3A9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2B69679C" w14:textId="094D08FB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662" w:type="dxa"/>
          </w:tcPr>
          <w:p w14:paraId="05B89747" w14:textId="77777777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system services</w:t>
            </w:r>
          </w:p>
        </w:tc>
        <w:tc>
          <w:tcPr>
            <w:tcW w:w="2284" w:type="dxa"/>
          </w:tcPr>
          <w:p w14:paraId="15903CD6" w14:textId="16273C69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Habitat creation</w:t>
            </w:r>
          </w:p>
          <w:p w14:paraId="597AA081" w14:textId="7A453D6B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Ecosystem engineers</w:t>
            </w:r>
          </w:p>
          <w:p w14:paraId="652B4B89" w14:textId="4D521CD5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Benefit ecosystem</w:t>
            </w:r>
          </w:p>
          <w:p w14:paraId="48FDBB0F" w14:textId="6228E946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Restore natural balance</w:t>
            </w:r>
          </w:p>
          <w:p w14:paraId="5406D6C3" w14:textId="568A10B9" w:rsidR="008671F1" w:rsidRPr="008671F1" w:rsidRDefault="008671F1" w:rsidP="00FC5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Mitigation against climate change</w:t>
            </w:r>
          </w:p>
        </w:tc>
        <w:tc>
          <w:tcPr>
            <w:tcW w:w="4137" w:type="dxa"/>
          </w:tcPr>
          <w:p w14:paraId="2569D63A" w14:textId="4DEE0932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Eurasian beavers support the restructuring of native riverine woodland ecosystems”</w:t>
            </w:r>
          </w:p>
          <w:p w14:paraId="46252D0E" w14:textId="0020B1C5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y may restore pristine biodiversity”</w:t>
            </w:r>
          </w:p>
          <w:p w14:paraId="4D267766" w14:textId="56D5DA0A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y can help climatic change and summer droughts with their dams”</w:t>
            </w:r>
          </w:p>
        </w:tc>
        <w:tc>
          <w:tcPr>
            <w:tcW w:w="708" w:type="dxa"/>
          </w:tcPr>
          <w:p w14:paraId="4D79684F" w14:textId="50A22141" w:rsidR="008671F1" w:rsidRPr="00ED1F48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671F1" w:rsidRPr="008671F1" w14:paraId="29CE6209" w14:textId="45A379BD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24B01C87" w14:textId="6B5E45D8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662" w:type="dxa"/>
          </w:tcPr>
          <w:p w14:paraId="13432BC1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ical motivation</w:t>
            </w:r>
          </w:p>
        </w:tc>
        <w:tc>
          <w:tcPr>
            <w:tcW w:w="2284" w:type="dxa"/>
          </w:tcPr>
          <w:p w14:paraId="12F2543F" w14:textId="459B632D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 xml:space="preserve">-Humans eradicated species so why to eradicate also beavers? </w:t>
            </w:r>
          </w:p>
          <w:p w14:paraId="3163B6D6" w14:textId="241C9CA1" w:rsidR="008671F1" w:rsidRPr="008671F1" w:rsidRDefault="008671F1" w:rsidP="00FC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Moral sense</w:t>
            </w:r>
          </w:p>
        </w:tc>
        <w:tc>
          <w:tcPr>
            <w:tcW w:w="4137" w:type="dxa"/>
          </w:tcPr>
          <w:p w14:paraId="15C3EC8A" w14:textId="77777777" w:rsidR="008671F1" w:rsidRPr="008671F1" w:rsidRDefault="008671F1" w:rsidP="00F26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y species eradicated or hunted to extinction should have the right to live in the environment”</w:t>
            </w:r>
          </w:p>
          <w:p w14:paraId="4737268A" w14:textId="52B96817" w:rsidR="008671F1" w:rsidRPr="008671F1" w:rsidRDefault="008671F1" w:rsidP="00F26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Reversing the damage done by human activity”</w:t>
            </w:r>
          </w:p>
        </w:tc>
        <w:tc>
          <w:tcPr>
            <w:tcW w:w="708" w:type="dxa"/>
          </w:tcPr>
          <w:p w14:paraId="2B8215BD" w14:textId="76E2ADED" w:rsidR="008671F1" w:rsidRPr="008671F1" w:rsidRDefault="00ED1F48" w:rsidP="00F26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671F1" w:rsidRPr="008671F1" w14:paraId="0C53FBD9" w14:textId="3888B17A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6D93CE4E" w14:textId="1AAA664F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662" w:type="dxa"/>
          </w:tcPr>
          <w:p w14:paraId="5A5E7AC6" w14:textId="0D734D7F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ve/iconic species</w:t>
            </w:r>
          </w:p>
        </w:tc>
        <w:tc>
          <w:tcPr>
            <w:tcW w:w="2284" w:type="dxa"/>
          </w:tcPr>
          <w:p w14:paraId="7598E241" w14:textId="2DDB2BCC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Native</w:t>
            </w:r>
          </w:p>
          <w:p w14:paraId="259F5065" w14:textId="2C78EAC1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 xml:space="preserve">- Charismatic </w:t>
            </w:r>
          </w:p>
          <w:p w14:paraId="6BDBF693" w14:textId="35D2B2F9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Iconic</w:t>
            </w:r>
          </w:p>
          <w:p w14:paraId="708F54F8" w14:textId="77777777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45BB99C4" w14:textId="64400340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vers should not be removed as they are native, differently from coypus and raccoons”</w:t>
            </w:r>
          </w:p>
          <w:p w14:paraId="723F956A" w14:textId="34AF4A04" w:rsidR="008671F1" w:rsidRPr="008671F1" w:rsidRDefault="008671F1" w:rsidP="00537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vers should not be removed as they are iconic”</w:t>
            </w:r>
          </w:p>
        </w:tc>
        <w:tc>
          <w:tcPr>
            <w:tcW w:w="708" w:type="dxa"/>
          </w:tcPr>
          <w:p w14:paraId="6F0D698A" w14:textId="1FE17E2A" w:rsidR="008671F1" w:rsidRPr="008671F1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8671F1" w:rsidRPr="008671F1" w14:paraId="13BF763A" w14:textId="7096B343" w:rsidTr="00ED1F48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0CF15C86" w14:textId="16239B7A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662" w:type="dxa"/>
          </w:tcPr>
          <w:p w14:paraId="227725FF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y for public engagement</w:t>
            </w:r>
          </w:p>
        </w:tc>
        <w:tc>
          <w:tcPr>
            <w:tcW w:w="2284" w:type="dxa"/>
          </w:tcPr>
          <w:p w14:paraId="4FF96CA5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Tourism</w:t>
            </w:r>
          </w:p>
          <w:p w14:paraId="2EC9DAF2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Engage interest in conservation/rewilding</w:t>
            </w:r>
          </w:p>
          <w:p w14:paraId="10E14A10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Wildlife enthusiasts</w:t>
            </w:r>
          </w:p>
          <w:p w14:paraId="2DE2FA9E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2C56A9DE" w14:textId="4CB5EA34" w:rsidR="008671F1" w:rsidRPr="008671F1" w:rsidRDefault="008671F1" w:rsidP="00537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presence of beavers would bring educational opportunities (tourism, naturalist photography, documentary) and interest to the areas they are reintroduced into”</w:t>
            </w:r>
          </w:p>
        </w:tc>
        <w:tc>
          <w:tcPr>
            <w:tcW w:w="708" w:type="dxa"/>
          </w:tcPr>
          <w:p w14:paraId="60681357" w14:textId="28B1CF3A" w:rsidR="008671F1" w:rsidRPr="008671F1" w:rsidRDefault="00ED1F48" w:rsidP="00537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71F1" w:rsidRPr="008671F1" w14:paraId="1E4D2D50" w14:textId="13BAD024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33275AF9" w14:textId="6F104254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662" w:type="dxa"/>
          </w:tcPr>
          <w:p w14:paraId="07D9DC60" w14:textId="77777777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e little/no threat</w:t>
            </w:r>
          </w:p>
        </w:tc>
        <w:tc>
          <w:tcPr>
            <w:tcW w:w="2284" w:type="dxa"/>
          </w:tcPr>
          <w:p w14:paraId="4BE80127" w14:textId="628FA092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Cause little impact</w:t>
            </w:r>
          </w:p>
          <w:p w14:paraId="1E810A70" w14:textId="5EDB9CA2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Low risk for human activities</w:t>
            </w:r>
          </w:p>
          <w:p w14:paraId="06F4941E" w14:textId="57766235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Don’t see why not</w:t>
            </w:r>
          </w:p>
          <w:p w14:paraId="6FE2FA45" w14:textId="77777777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55D52118" w14:textId="77777777" w:rsidR="008671F1" w:rsidRPr="008671F1" w:rsidRDefault="008671F1" w:rsidP="006B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 presence of this species would have no adverse effects on local ecosystems”</w:t>
            </w:r>
          </w:p>
          <w:p w14:paraId="7AFB85E9" w14:textId="7ED53EBF" w:rsidR="008671F1" w:rsidRPr="008671F1" w:rsidRDefault="008671F1" w:rsidP="006B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No reason they should be removed”</w:t>
            </w:r>
          </w:p>
        </w:tc>
        <w:tc>
          <w:tcPr>
            <w:tcW w:w="708" w:type="dxa"/>
          </w:tcPr>
          <w:p w14:paraId="00CFBF43" w14:textId="4A6CB92D" w:rsidR="008671F1" w:rsidRPr="00ED1F48" w:rsidRDefault="00ED1F48" w:rsidP="006B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8671F1" w:rsidRPr="008671F1" w14:paraId="08581BC5" w14:textId="3CE91A13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11D01EAC" w14:textId="5DCD7465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14:paraId="78356055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cern over feasibility </w:t>
            </w:r>
          </w:p>
        </w:tc>
        <w:tc>
          <w:tcPr>
            <w:tcW w:w="2284" w:type="dxa"/>
          </w:tcPr>
          <w:p w14:paraId="32BD9165" w14:textId="2B95E2FA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 xml:space="preserve"> - Need to be carefully checked</w:t>
            </w:r>
          </w:p>
          <w:p w14:paraId="1272BC4B" w14:textId="30316A5C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 xml:space="preserve">- Sufficient captive places </w:t>
            </w:r>
          </w:p>
          <w:p w14:paraId="56AE3F45" w14:textId="72CA2795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Potential social impacts</w:t>
            </w:r>
          </w:p>
          <w:p w14:paraId="75BE127B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17D7DF6A" w14:textId="3694C4E0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 we have sufficient space to put them in captivity?”</w:t>
            </w:r>
          </w:p>
          <w:p w14:paraId="0D4FA60D" w14:textId="77777777" w:rsidR="008671F1" w:rsidRPr="008671F1" w:rsidRDefault="008671F1" w:rsidP="006B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Are there enough funds to remove them?”</w:t>
            </w:r>
          </w:p>
          <w:p w14:paraId="5BDB54FC" w14:textId="3AE267DB" w:rsidR="008671F1" w:rsidRPr="008671F1" w:rsidRDefault="008671F1" w:rsidP="006B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Are we sure about the number of present beavers to be removed?”</w:t>
            </w:r>
          </w:p>
        </w:tc>
        <w:tc>
          <w:tcPr>
            <w:tcW w:w="708" w:type="dxa"/>
          </w:tcPr>
          <w:p w14:paraId="559A0F3D" w14:textId="314D1578" w:rsidR="008671F1" w:rsidRPr="008671F1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71F1" w:rsidRPr="008671F1" w14:paraId="4DAD1E92" w14:textId="12476F47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372E0E56" w14:textId="2DF7257A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662" w:type="dxa"/>
          </w:tcPr>
          <w:p w14:paraId="7CE8D4CD" w14:textId="3A6402D8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te of time and resources</w:t>
            </w:r>
          </w:p>
          <w:p w14:paraId="0B38BB54" w14:textId="77777777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4" w:type="dxa"/>
          </w:tcPr>
          <w:p w14:paraId="1A774CED" w14:textId="01FD521D" w:rsidR="008671F1" w:rsidRPr="008671F1" w:rsidRDefault="008671F1" w:rsidP="00F26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- Wrong uses of resources</w:t>
            </w:r>
          </w:p>
        </w:tc>
        <w:tc>
          <w:tcPr>
            <w:tcW w:w="4137" w:type="dxa"/>
          </w:tcPr>
          <w:p w14:paraId="6DCED78B" w14:textId="23CEDB2C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e are many invasive species in Italy and few funds. Funds should be not employed to remove a native species”</w:t>
            </w:r>
          </w:p>
          <w:p w14:paraId="2BEC03BD" w14:textId="390260A1" w:rsidR="008671F1" w:rsidRPr="008671F1" w:rsidRDefault="008671F1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The current population might be quite large, and its removal would require a high amount of funds”</w:t>
            </w:r>
          </w:p>
          <w:p w14:paraId="332FD939" w14:textId="0601F6D7" w:rsidR="008671F1" w:rsidRPr="008671F1" w:rsidRDefault="008671F1" w:rsidP="006B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t is impossible to remove the beaver population. Any strong management action would be unsuccessful”</w:t>
            </w:r>
          </w:p>
        </w:tc>
        <w:tc>
          <w:tcPr>
            <w:tcW w:w="708" w:type="dxa"/>
          </w:tcPr>
          <w:p w14:paraId="5984C1A5" w14:textId="221DBDF5" w:rsidR="008671F1" w:rsidRPr="008671F1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8671F1" w:rsidRPr="008671F1" w14:paraId="548CAF01" w14:textId="5505C263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060BD316" w14:textId="5FA6FBF4" w:rsidR="008671F1" w:rsidRPr="008671F1" w:rsidRDefault="008671F1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662" w:type="dxa"/>
          </w:tcPr>
          <w:p w14:paraId="0EADAD84" w14:textId="1447CCBC" w:rsidR="008671F1" w:rsidRPr="008671F1" w:rsidRDefault="008671F1" w:rsidP="00537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k of knowledge</w:t>
            </w:r>
          </w:p>
        </w:tc>
        <w:tc>
          <w:tcPr>
            <w:tcW w:w="2284" w:type="dxa"/>
          </w:tcPr>
          <w:p w14:paraId="37E64F1C" w14:textId="77777777" w:rsidR="008671F1" w:rsidRPr="008671F1" w:rsidRDefault="008671F1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7" w:type="dxa"/>
          </w:tcPr>
          <w:p w14:paraId="50012745" w14:textId="5869D8EE" w:rsidR="008671F1" w:rsidRPr="008671F1" w:rsidRDefault="008671F1" w:rsidP="00537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‘I don’t know enough about the pros and cons to have a strong opinion’</w:t>
            </w:r>
          </w:p>
          <w:p w14:paraId="1975BAD1" w14:textId="662D0667" w:rsidR="008671F1" w:rsidRPr="008671F1" w:rsidRDefault="008671F1" w:rsidP="009D7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1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‘There are few knowledge on beavers in Central Italy to support/oppose the removal’</w:t>
            </w:r>
          </w:p>
        </w:tc>
        <w:tc>
          <w:tcPr>
            <w:tcW w:w="708" w:type="dxa"/>
          </w:tcPr>
          <w:p w14:paraId="58FF3BEF" w14:textId="2BB7EA97" w:rsidR="008671F1" w:rsidRPr="00ED1F48" w:rsidRDefault="00ED1F48" w:rsidP="00537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9596192" w14:textId="2185FA34" w:rsidR="00913514" w:rsidRPr="008671F1" w:rsidRDefault="00913514" w:rsidP="00DB7A29">
      <w:pPr>
        <w:rPr>
          <w:rFonts w:ascii="Times New Roman" w:hAnsi="Times New Roman" w:cs="Times New Roman"/>
          <w:sz w:val="24"/>
          <w:szCs w:val="24"/>
        </w:rPr>
      </w:pPr>
    </w:p>
    <w:p w14:paraId="3DDBB9A2" w14:textId="77777777" w:rsidR="00B53D54" w:rsidRPr="00B07FD5" w:rsidRDefault="00B53D54" w:rsidP="00DB7A29">
      <w:pPr>
        <w:rPr>
          <w:rFonts w:ascii="Times New Roman" w:hAnsi="Times New Roman" w:cs="Times New Roman"/>
          <w:sz w:val="24"/>
          <w:szCs w:val="24"/>
        </w:rPr>
        <w:sectPr w:rsidR="00B53D54" w:rsidRPr="00B07FD5">
          <w:head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3EACD4" w14:textId="7253E6F6" w:rsidR="00B07FD5" w:rsidRPr="00B07FD5" w:rsidRDefault="00B07FD5" w:rsidP="00B07FD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Question: B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riefly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ll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us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out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y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nagement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issues/problems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sidered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if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is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ecies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were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introduced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53D54"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Italy</w:t>
      </w:r>
      <w:r w:rsidRPr="00B07F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2BDC4F52" w14:textId="49C4131C" w:rsidR="00B53D54" w:rsidRPr="00B07FD5" w:rsidRDefault="00B07FD5" w:rsidP="00B07FD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B07FD5">
        <w:rPr>
          <w:rFonts w:ascii="Times New Roman" w:hAnsi="Times New Roman" w:cs="Times New Roman"/>
          <w:sz w:val="24"/>
          <w:szCs w:val="24"/>
        </w:rPr>
        <w:t>e classified as “irrelevant” all the comments which did not concern with beavers, their biology and management.</w:t>
      </w:r>
    </w:p>
    <w:tbl>
      <w:tblPr>
        <w:tblStyle w:val="Tabellagriglia4-colore6"/>
        <w:tblW w:w="9016" w:type="dxa"/>
        <w:tblLayout w:type="fixed"/>
        <w:tblLook w:val="04A0" w:firstRow="1" w:lastRow="0" w:firstColumn="1" w:lastColumn="0" w:noHBand="0" w:noVBand="1"/>
      </w:tblPr>
      <w:tblGrid>
        <w:gridCol w:w="472"/>
        <w:gridCol w:w="2702"/>
        <w:gridCol w:w="5185"/>
        <w:gridCol w:w="657"/>
      </w:tblGrid>
      <w:tr w:rsidR="00ED1F48" w:rsidRPr="00B07FD5" w14:paraId="5967651D" w14:textId="6832F4A0" w:rsidTr="00ED1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41632352" w14:textId="77777777" w:rsidR="00ED1F48" w:rsidRPr="00B07FD5" w:rsidRDefault="00ED1F48" w:rsidP="005D5A6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702" w:type="dxa"/>
          </w:tcPr>
          <w:p w14:paraId="134EDF34" w14:textId="49173AA6" w:rsidR="00ED1F48" w:rsidRPr="00B07FD5" w:rsidRDefault="00ED1F48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tential management issue/problem</w:t>
            </w:r>
          </w:p>
        </w:tc>
        <w:tc>
          <w:tcPr>
            <w:tcW w:w="5185" w:type="dxa"/>
          </w:tcPr>
          <w:p w14:paraId="53D57C45" w14:textId="6EACD2FE" w:rsidR="00ED1F48" w:rsidRPr="00ED1F48" w:rsidRDefault="00ED1F48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1F4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rther detail / example quotations</w:t>
            </w:r>
          </w:p>
        </w:tc>
        <w:tc>
          <w:tcPr>
            <w:tcW w:w="657" w:type="dxa"/>
          </w:tcPr>
          <w:p w14:paraId="05DF8DB2" w14:textId="1CCD29CC" w:rsidR="00ED1F48" w:rsidRPr="00ED1F48" w:rsidRDefault="00ED1F48" w:rsidP="005D5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1F4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</w:tr>
      <w:tr w:rsidR="00ED1F48" w:rsidRPr="00B07FD5" w14:paraId="499432E1" w14:textId="6C4BAAE5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6E9EE4A5" w14:textId="575003BC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702" w:type="dxa"/>
          </w:tcPr>
          <w:p w14:paraId="60B68959" w14:textId="1190DD02" w:rsidR="00ED1F48" w:rsidRPr="00B07FD5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eration of river/flooding</w:t>
            </w:r>
          </w:p>
        </w:tc>
        <w:tc>
          <w:tcPr>
            <w:tcW w:w="5185" w:type="dxa"/>
          </w:tcPr>
          <w:p w14:paraId="55BFFB77" w14:textId="258090C5" w:rsidR="00ED1F48" w:rsidRPr="00B07FD5" w:rsidRDefault="00ED1F48" w:rsidP="00B53D54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Dams/lodge would limit river flowing, often requiring human intervention</w:t>
            </w:r>
          </w:p>
          <w:p w14:paraId="3FA53ADA" w14:textId="305D2FF7" w:rsidR="00ED1F48" w:rsidRPr="00B07FD5" w:rsidRDefault="00ED1F48" w:rsidP="00B53D54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Dams would trigger floodings</w:t>
            </w:r>
          </w:p>
          <w:p w14:paraId="411EDFCB" w14:textId="28FB9A02" w:rsidR="00ED1F48" w:rsidRPr="00B07FD5" w:rsidRDefault="00ED1F48" w:rsidP="00B53D54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Beaver excrements would limit river flowing</w:t>
            </w:r>
          </w:p>
        </w:tc>
        <w:tc>
          <w:tcPr>
            <w:tcW w:w="657" w:type="dxa"/>
          </w:tcPr>
          <w:p w14:paraId="2DE80D1A" w14:textId="14279E7E" w:rsidR="00ED1F48" w:rsidRPr="00ED1F48" w:rsidRDefault="00ED1F48" w:rsidP="00ED1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177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1F48" w:rsidRPr="00B07FD5" w14:paraId="2110D267" w14:textId="3A4B664D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5570C684" w14:textId="3F657240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702" w:type="dxa"/>
          </w:tcPr>
          <w:p w14:paraId="627C9B8E" w14:textId="309F6A2A" w:rsidR="00ED1F48" w:rsidRPr="00B07FD5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etition</w:t>
            </w:r>
          </w:p>
        </w:tc>
        <w:tc>
          <w:tcPr>
            <w:tcW w:w="5185" w:type="dxa"/>
          </w:tcPr>
          <w:p w14:paraId="61687C1D" w14:textId="55B943A8" w:rsidR="00ED1F48" w:rsidRPr="00B07FD5" w:rsidRDefault="00ED1F48" w:rsidP="005D5A6B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Beavers would outcompete other coexisting species (fish species, large rodents, wild boar, carnivores, coypu)</w:t>
            </w:r>
          </w:p>
        </w:tc>
        <w:tc>
          <w:tcPr>
            <w:tcW w:w="657" w:type="dxa"/>
          </w:tcPr>
          <w:p w14:paraId="79A0793A" w14:textId="4319DE1D" w:rsidR="00ED1F48" w:rsidRPr="00ED1F48" w:rsidRDefault="00817703" w:rsidP="00ED1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ED1F48" w:rsidRPr="00B07FD5" w14:paraId="2D97510E" w14:textId="1C579D6F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1D64755D" w14:textId="31DCE282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702" w:type="dxa"/>
          </w:tcPr>
          <w:p w14:paraId="31F73BC1" w14:textId="619FA429" w:rsidR="00ED1F48" w:rsidRPr="00B07FD5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p damage</w:t>
            </w:r>
          </w:p>
        </w:tc>
        <w:tc>
          <w:tcPr>
            <w:tcW w:w="5185" w:type="dxa"/>
          </w:tcPr>
          <w:p w14:paraId="4CD6AA8D" w14:textId="0FB3EC36" w:rsidR="00ED1F48" w:rsidRPr="00B07FD5" w:rsidRDefault="00ED1F48" w:rsidP="00B53D54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Beavers would eat cultivated plants, including vegetables and/or damage orchards by gnawing</w:t>
            </w:r>
          </w:p>
        </w:tc>
        <w:tc>
          <w:tcPr>
            <w:tcW w:w="657" w:type="dxa"/>
          </w:tcPr>
          <w:p w14:paraId="683F6C6F" w14:textId="182E9AC0" w:rsidR="00ED1F48" w:rsidRPr="00ED1F48" w:rsidRDefault="00817703" w:rsidP="00ED1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D1F48" w:rsidRPr="00B07FD5" w14:paraId="457B163B" w14:textId="642FD89B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210D3F09" w14:textId="5A50999D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702" w:type="dxa"/>
          </w:tcPr>
          <w:p w14:paraId="1437F18C" w14:textId="2D5E38BD" w:rsidR="00ED1F48" w:rsidRPr="00B07FD5" w:rsidRDefault="00B843A6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-beaver conflicts</w:t>
            </w:r>
          </w:p>
        </w:tc>
        <w:tc>
          <w:tcPr>
            <w:tcW w:w="5185" w:type="dxa"/>
          </w:tcPr>
          <w:p w14:paraId="08B3954F" w14:textId="77777777" w:rsidR="00ED1F48" w:rsidRPr="00B07FD5" w:rsidRDefault="00ED1F48" w:rsidP="00B53D54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Human population would dislike beavers, their presence and their activity;</w:t>
            </w:r>
          </w:p>
          <w:p w14:paraId="5D7FCD2D" w14:textId="77777777" w:rsidR="00ED1F48" w:rsidRPr="00B07FD5" w:rsidRDefault="00ED1F48" w:rsidP="00B53D54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Public Administration would impose activities along rivers by excluding scientific research or fishing;</w:t>
            </w:r>
          </w:p>
          <w:p w14:paraId="4C26A732" w14:textId="66AB2324" w:rsidR="00ED1F48" w:rsidRPr="00B07FD5" w:rsidRDefault="00ED1F48" w:rsidP="00B53D54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Increase of poachers</w:t>
            </w:r>
          </w:p>
        </w:tc>
        <w:tc>
          <w:tcPr>
            <w:tcW w:w="657" w:type="dxa"/>
          </w:tcPr>
          <w:p w14:paraId="1A959CEF" w14:textId="7F915444" w:rsidR="00ED1F48" w:rsidRPr="00ED1F48" w:rsidRDefault="00817703" w:rsidP="00ED1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17703" w:rsidRPr="00B07FD5" w14:paraId="4A2FF26B" w14:textId="77777777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1EB3AB65" w14:textId="77777777" w:rsidR="00817703" w:rsidRPr="00B07FD5" w:rsidRDefault="00817703" w:rsidP="005D5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2" w:type="dxa"/>
          </w:tcPr>
          <w:p w14:paraId="6DC314A2" w14:textId="43934A77" w:rsidR="00817703" w:rsidRPr="00B07FD5" w:rsidRDefault="00817703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sive damage to plants and vegetation</w:t>
            </w:r>
          </w:p>
        </w:tc>
        <w:tc>
          <w:tcPr>
            <w:tcW w:w="5185" w:type="dxa"/>
          </w:tcPr>
          <w:p w14:paraId="334CFFE5" w14:textId="77777777" w:rsidR="00817703" w:rsidRDefault="00817703" w:rsidP="00B53D54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truction of natural riverine woodlands;</w:t>
            </w:r>
          </w:p>
          <w:p w14:paraId="6FFB8DF9" w14:textId="545617B6" w:rsidR="00817703" w:rsidRPr="00B07FD5" w:rsidRDefault="00817703" w:rsidP="00B53D54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ct on vegetal growth</w:t>
            </w:r>
          </w:p>
        </w:tc>
        <w:tc>
          <w:tcPr>
            <w:tcW w:w="657" w:type="dxa"/>
          </w:tcPr>
          <w:p w14:paraId="208284DE" w14:textId="130D1036" w:rsidR="00817703" w:rsidRDefault="00817703" w:rsidP="00ED1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ED1F48" w:rsidRPr="00B07FD5" w14:paraId="0647EF8C" w14:textId="78B24281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1E10B6FE" w14:textId="4D598E2A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702" w:type="dxa"/>
          </w:tcPr>
          <w:p w14:paraId="0248F4C9" w14:textId="1F9AFA23" w:rsidR="00ED1F48" w:rsidRPr="00B07FD5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transmission</w:t>
            </w:r>
          </w:p>
        </w:tc>
        <w:tc>
          <w:tcPr>
            <w:tcW w:w="5185" w:type="dxa"/>
          </w:tcPr>
          <w:p w14:paraId="4B33676B" w14:textId="77777777" w:rsidR="00ED1F48" w:rsidRPr="00B07FD5" w:rsidRDefault="00ED1F48" w:rsidP="008F6FBF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Eurasian beavers may bring parasites to native biodiversity</w:t>
            </w:r>
          </w:p>
          <w:p w14:paraId="4505526D" w14:textId="2D377103" w:rsidR="00ED1F48" w:rsidRPr="00B07FD5" w:rsidRDefault="00ED1F48" w:rsidP="008F6FBF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Zoonoses: </w:t>
            </w:r>
            <w:proofErr w:type="spellStart"/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gonorrhea</w:t>
            </w:r>
            <w:proofErr w:type="spellEnd"/>
            <w:r w:rsidRPr="00B07FD5">
              <w:rPr>
                <w:rFonts w:ascii="Times New Roman" w:hAnsi="Times New Roman" w:cs="Times New Roman"/>
                <w:sz w:val="24"/>
                <w:szCs w:val="24"/>
              </w:rPr>
              <w:t xml:space="preserve">, ringworm, </w:t>
            </w:r>
            <w:proofErr w:type="spellStart"/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657" w:type="dxa"/>
          </w:tcPr>
          <w:p w14:paraId="69AE4C37" w14:textId="67762CD6" w:rsidR="00ED1F48" w:rsidRPr="00ED1F48" w:rsidRDefault="00817703" w:rsidP="00ED1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1F48" w:rsidRPr="00B07FD5" w14:paraId="7799723A" w14:textId="5EAED5D6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10BD7CB1" w14:textId="51B96871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2702" w:type="dxa"/>
          </w:tcPr>
          <w:p w14:paraId="506559EE" w14:textId="3D54D40E" w:rsidR="00ED1F48" w:rsidRPr="00B07FD5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population</w:t>
            </w:r>
          </w:p>
        </w:tc>
        <w:tc>
          <w:tcPr>
            <w:tcW w:w="5185" w:type="dxa"/>
          </w:tcPr>
          <w:p w14:paraId="3D77A56C" w14:textId="0119B051" w:rsidR="00ED1F48" w:rsidRPr="00B07FD5" w:rsidRDefault="00ED1F48" w:rsidP="008F6FBF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A too large population of beavers should be managed to limit damages to riverine environments, human activities, and disease spread</w:t>
            </w:r>
          </w:p>
        </w:tc>
        <w:tc>
          <w:tcPr>
            <w:tcW w:w="657" w:type="dxa"/>
          </w:tcPr>
          <w:p w14:paraId="744E563E" w14:textId="079405D6" w:rsidR="00ED1F48" w:rsidRPr="00ED1F48" w:rsidRDefault="00817703" w:rsidP="00ED1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D1F48" w:rsidRPr="00B07FD5" w14:paraId="0D21F720" w14:textId="7C4F911D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54C0040B" w14:textId="618350BE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2702" w:type="dxa"/>
          </w:tcPr>
          <w:p w14:paraId="65680644" w14:textId="3AE9BC8C" w:rsidR="00ED1F48" w:rsidRPr="00B07FD5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nomic damage</w:t>
            </w:r>
          </w:p>
        </w:tc>
        <w:tc>
          <w:tcPr>
            <w:tcW w:w="5185" w:type="dxa"/>
          </w:tcPr>
          <w:p w14:paraId="4C367DC2" w14:textId="6A2D3B51" w:rsidR="00ED1F48" w:rsidRPr="00B07FD5" w:rsidRDefault="00ED1F48" w:rsidP="008F6FBF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Potential conflicts with lumberjacks and reclamation consortium;</w:t>
            </w:r>
          </w:p>
          <w:p w14:paraId="3962251B" w14:textId="7E86EBFF" w:rsidR="00ED1F48" w:rsidRPr="00B07FD5" w:rsidRDefault="00ED1F48" w:rsidP="008F6FBF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Gnawing of electrical cables and pylons</w:t>
            </w:r>
          </w:p>
        </w:tc>
        <w:tc>
          <w:tcPr>
            <w:tcW w:w="657" w:type="dxa"/>
          </w:tcPr>
          <w:p w14:paraId="137F0AD6" w14:textId="016E15F7" w:rsidR="00ED1F48" w:rsidRPr="00ED1F48" w:rsidRDefault="00817703" w:rsidP="00ED1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D1F48" w:rsidRPr="00B07FD5" w14:paraId="638ECAD8" w14:textId="0BCF6C9E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6B124E54" w14:textId="1918977D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2702" w:type="dxa"/>
          </w:tcPr>
          <w:p w14:paraId="3853E633" w14:textId="1F2EA112" w:rsidR="00ED1F48" w:rsidRPr="00B07FD5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dation on fishes </w:t>
            </w:r>
          </w:p>
        </w:tc>
        <w:tc>
          <w:tcPr>
            <w:tcW w:w="5185" w:type="dxa"/>
          </w:tcPr>
          <w:p w14:paraId="536D67D0" w14:textId="180F8BD6" w:rsidR="00ED1F48" w:rsidRPr="009D793F" w:rsidRDefault="00ED1F48" w:rsidP="009D793F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vers may kill fishes</w:t>
            </w:r>
          </w:p>
        </w:tc>
        <w:tc>
          <w:tcPr>
            <w:tcW w:w="657" w:type="dxa"/>
          </w:tcPr>
          <w:p w14:paraId="2F8697B5" w14:textId="1E28ECFD" w:rsidR="00ED1F48" w:rsidRPr="00ED1F48" w:rsidRDefault="00817703" w:rsidP="00ED1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D1F48" w:rsidRPr="00B07FD5" w14:paraId="4E91833A" w14:textId="5976B7F8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41759E56" w14:textId="38324BE1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2702" w:type="dxa"/>
          </w:tcPr>
          <w:p w14:paraId="58482B66" w14:textId="1696F499" w:rsidR="00ED1F48" w:rsidRPr="00B07FD5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ation on moorhen eggs</w:t>
            </w:r>
          </w:p>
        </w:tc>
        <w:tc>
          <w:tcPr>
            <w:tcW w:w="5185" w:type="dxa"/>
          </w:tcPr>
          <w:p w14:paraId="63B5BFF2" w14:textId="3DECF712" w:rsidR="00ED1F48" w:rsidRPr="009D793F" w:rsidRDefault="00ED1F48" w:rsidP="009D793F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vers may consume eggs of the moorhen</w:t>
            </w:r>
          </w:p>
        </w:tc>
        <w:tc>
          <w:tcPr>
            <w:tcW w:w="657" w:type="dxa"/>
          </w:tcPr>
          <w:p w14:paraId="3A7C8E4B" w14:textId="4EF81420" w:rsidR="00ED1F48" w:rsidRPr="00ED1F48" w:rsidRDefault="00817703" w:rsidP="00ED1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D1F48" w:rsidRPr="00B07FD5" w14:paraId="63A7E68F" w14:textId="576BADFC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7808AF36" w14:textId="0099CF59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2702" w:type="dxa"/>
          </w:tcPr>
          <w:p w14:paraId="0415853E" w14:textId="488BF3D3" w:rsidR="00ED1F48" w:rsidRPr="00B07FD5" w:rsidRDefault="00ED1F48" w:rsidP="008F6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ds/time request for monitoring by public administrations</w:t>
            </w:r>
          </w:p>
          <w:p w14:paraId="4CA2E7B1" w14:textId="77777777" w:rsidR="00ED1F48" w:rsidRPr="00B07FD5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85" w:type="dxa"/>
          </w:tcPr>
          <w:p w14:paraId="209F5C27" w14:textId="4FDB57A1" w:rsidR="00ED1F48" w:rsidRPr="00B07FD5" w:rsidRDefault="00ED1F48" w:rsidP="008F6FBF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Once beavers will be included amongst protected species, funds should be deserved for population monitoring</w:t>
            </w:r>
          </w:p>
        </w:tc>
        <w:tc>
          <w:tcPr>
            <w:tcW w:w="657" w:type="dxa"/>
          </w:tcPr>
          <w:p w14:paraId="58FE751C" w14:textId="4684BADC" w:rsidR="00ED1F48" w:rsidRPr="00ED1F48" w:rsidRDefault="00817703" w:rsidP="00ED1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D1F48" w:rsidRPr="00B07FD5" w14:paraId="2ABD13AE" w14:textId="34DFA7D6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3B44DB7C" w14:textId="4A28B061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2702" w:type="dxa"/>
          </w:tcPr>
          <w:p w14:paraId="5BA4EE39" w14:textId="77777777" w:rsidR="00ED1F48" w:rsidRPr="00B07FD5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k of knowledge</w:t>
            </w:r>
          </w:p>
        </w:tc>
        <w:tc>
          <w:tcPr>
            <w:tcW w:w="5185" w:type="dxa"/>
          </w:tcPr>
          <w:p w14:paraId="6153FA2A" w14:textId="4457891F" w:rsidR="00ED1F48" w:rsidRPr="00B07FD5" w:rsidRDefault="00ED1F48" w:rsidP="00985027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No information on management issues/problems</w:t>
            </w:r>
          </w:p>
        </w:tc>
        <w:tc>
          <w:tcPr>
            <w:tcW w:w="657" w:type="dxa"/>
          </w:tcPr>
          <w:p w14:paraId="03368F78" w14:textId="687CCB99" w:rsidR="00ED1F48" w:rsidRPr="00ED1F48" w:rsidRDefault="00ED1F48" w:rsidP="00ED1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70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D1F48" w:rsidRPr="00B07FD5" w14:paraId="61359E44" w14:textId="5F2A9016" w:rsidTr="00ED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620D0AD6" w14:textId="182B2CC1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2702" w:type="dxa"/>
          </w:tcPr>
          <w:p w14:paraId="29658BEF" w14:textId="522FC7BA" w:rsidR="00ED1F48" w:rsidRPr="00B07FD5" w:rsidRDefault="00ED1F48" w:rsidP="005D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5185" w:type="dxa"/>
          </w:tcPr>
          <w:p w14:paraId="37B621A6" w14:textId="025745CE" w:rsidR="00ED1F48" w:rsidRPr="00B07FD5" w:rsidRDefault="00ED1F48" w:rsidP="00985027">
            <w:pPr>
              <w:pStyle w:val="Paragrafoelenco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There will be no management issue or problem due to beaver presence</w:t>
            </w:r>
          </w:p>
        </w:tc>
        <w:tc>
          <w:tcPr>
            <w:tcW w:w="657" w:type="dxa"/>
          </w:tcPr>
          <w:p w14:paraId="7EE67D3F" w14:textId="4A78971D" w:rsidR="00ED1F48" w:rsidRPr="00ED1F48" w:rsidRDefault="00817703" w:rsidP="00ED1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</w:tr>
      <w:tr w:rsidR="00ED1F48" w:rsidRPr="00B07FD5" w14:paraId="29341CAE" w14:textId="6B5FE840" w:rsidTr="00ED1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</w:tcPr>
          <w:p w14:paraId="317DD85A" w14:textId="53D08671" w:rsidR="00ED1F48" w:rsidRPr="00B07FD5" w:rsidRDefault="00ED1F48" w:rsidP="005D5A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2702" w:type="dxa"/>
          </w:tcPr>
          <w:p w14:paraId="43E1B7C2" w14:textId="223D4B83" w:rsidR="00ED1F48" w:rsidRPr="00B07FD5" w:rsidRDefault="00ED1F48" w:rsidP="005D5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environmental alterations</w:t>
            </w:r>
          </w:p>
        </w:tc>
        <w:tc>
          <w:tcPr>
            <w:tcW w:w="5185" w:type="dxa"/>
          </w:tcPr>
          <w:p w14:paraId="455356C2" w14:textId="318C0716" w:rsidR="00ED1F48" w:rsidRPr="00B07FD5" w:rsidRDefault="00ED1F48" w:rsidP="00985027">
            <w:pPr>
              <w:pStyle w:val="Paragrafoelenco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7FD5">
              <w:rPr>
                <w:rFonts w:ascii="Times New Roman" w:hAnsi="Times New Roman" w:cs="Times New Roman"/>
                <w:sz w:val="24"/>
                <w:szCs w:val="24"/>
              </w:rPr>
              <w:t>Presence of beavers will have an effect on local climate</w:t>
            </w:r>
          </w:p>
        </w:tc>
        <w:tc>
          <w:tcPr>
            <w:tcW w:w="657" w:type="dxa"/>
          </w:tcPr>
          <w:p w14:paraId="595DBD95" w14:textId="0F4A21D5" w:rsidR="00ED1F48" w:rsidRPr="00ED1F48" w:rsidRDefault="00817703" w:rsidP="00ED1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726B634" w14:textId="77777777" w:rsidR="00B53D54" w:rsidRPr="00B07FD5" w:rsidRDefault="00B53D54" w:rsidP="00985027">
      <w:pPr>
        <w:rPr>
          <w:rFonts w:ascii="Times New Roman" w:hAnsi="Times New Roman" w:cs="Times New Roman"/>
          <w:sz w:val="24"/>
          <w:szCs w:val="24"/>
        </w:rPr>
      </w:pPr>
    </w:p>
    <w:sectPr w:rsidR="00B53D54" w:rsidRPr="00B07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1FC35" w14:textId="77777777" w:rsidR="001B6643" w:rsidRDefault="001B6643" w:rsidP="000B4B55">
      <w:pPr>
        <w:spacing w:after="0" w:line="240" w:lineRule="auto"/>
      </w:pPr>
      <w:r>
        <w:separator/>
      </w:r>
    </w:p>
  </w:endnote>
  <w:endnote w:type="continuationSeparator" w:id="0">
    <w:p w14:paraId="366467D9" w14:textId="77777777" w:rsidR="001B6643" w:rsidRDefault="001B6643" w:rsidP="000B4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042055"/>
      <w:docPartObj>
        <w:docPartGallery w:val="Page Numbers (Bottom of Page)"/>
        <w:docPartUnique/>
      </w:docPartObj>
    </w:sdtPr>
    <w:sdtContent>
      <w:p w14:paraId="24BE8FD7" w14:textId="483B19A9" w:rsidR="00B07FD5" w:rsidRDefault="00B07FD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C24B832" w14:textId="77777777" w:rsidR="00B07FD5" w:rsidRDefault="00B07FD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8956" w14:textId="77777777" w:rsidR="001B6643" w:rsidRDefault="001B6643" w:rsidP="000B4B55">
      <w:pPr>
        <w:spacing w:after="0" w:line="240" w:lineRule="auto"/>
      </w:pPr>
      <w:r>
        <w:separator/>
      </w:r>
    </w:p>
  </w:footnote>
  <w:footnote w:type="continuationSeparator" w:id="0">
    <w:p w14:paraId="06E121FE" w14:textId="77777777" w:rsidR="001B6643" w:rsidRDefault="001B6643" w:rsidP="000B4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B7666" w14:textId="75DDF342" w:rsidR="00913514" w:rsidRDefault="0091351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545EC" w14:textId="5ECA1C7E" w:rsidR="00913514" w:rsidRDefault="0091351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377E8"/>
    <w:multiLevelType w:val="hybridMultilevel"/>
    <w:tmpl w:val="432C630E"/>
    <w:lvl w:ilvl="0" w:tplc="E256A0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04BBD"/>
    <w:multiLevelType w:val="hybridMultilevel"/>
    <w:tmpl w:val="81DEA47E"/>
    <w:lvl w:ilvl="0" w:tplc="C700D26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238F5"/>
    <w:multiLevelType w:val="hybridMultilevel"/>
    <w:tmpl w:val="E94C9AEE"/>
    <w:lvl w:ilvl="0" w:tplc="B1324E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30ABD"/>
    <w:multiLevelType w:val="hybridMultilevel"/>
    <w:tmpl w:val="53DA59C6"/>
    <w:lvl w:ilvl="0" w:tplc="7E9EF2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7360D"/>
    <w:multiLevelType w:val="hybridMultilevel"/>
    <w:tmpl w:val="E730A00E"/>
    <w:lvl w:ilvl="0" w:tplc="180837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9113FA"/>
    <w:multiLevelType w:val="hybridMultilevel"/>
    <w:tmpl w:val="E9AAA5F4"/>
    <w:lvl w:ilvl="0" w:tplc="9800C1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285DFF"/>
    <w:multiLevelType w:val="hybridMultilevel"/>
    <w:tmpl w:val="86D8B5A2"/>
    <w:lvl w:ilvl="0" w:tplc="1ACEC6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C6612"/>
    <w:multiLevelType w:val="hybridMultilevel"/>
    <w:tmpl w:val="E304C77E"/>
    <w:lvl w:ilvl="0" w:tplc="E6D2A8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F474D9"/>
    <w:multiLevelType w:val="hybridMultilevel"/>
    <w:tmpl w:val="0C0C7422"/>
    <w:lvl w:ilvl="0" w:tplc="18CEDE2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8F33C0"/>
    <w:multiLevelType w:val="hybridMultilevel"/>
    <w:tmpl w:val="A73AD2D6"/>
    <w:lvl w:ilvl="0" w:tplc="9C1EC3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8D077E"/>
    <w:multiLevelType w:val="hybridMultilevel"/>
    <w:tmpl w:val="76D2ECC4"/>
    <w:lvl w:ilvl="0" w:tplc="2CBA65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117C7"/>
    <w:multiLevelType w:val="hybridMultilevel"/>
    <w:tmpl w:val="104A3BF0"/>
    <w:lvl w:ilvl="0" w:tplc="42A62F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B274E1"/>
    <w:multiLevelType w:val="hybridMultilevel"/>
    <w:tmpl w:val="8F508B8E"/>
    <w:lvl w:ilvl="0" w:tplc="C4C0798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641887"/>
    <w:multiLevelType w:val="hybridMultilevel"/>
    <w:tmpl w:val="5414F4C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A76F72"/>
    <w:multiLevelType w:val="hybridMultilevel"/>
    <w:tmpl w:val="5414F4C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E273DE"/>
    <w:multiLevelType w:val="hybridMultilevel"/>
    <w:tmpl w:val="A386EC2A"/>
    <w:lvl w:ilvl="0" w:tplc="4BAED5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0718A8"/>
    <w:multiLevelType w:val="hybridMultilevel"/>
    <w:tmpl w:val="6C905ED4"/>
    <w:lvl w:ilvl="0" w:tplc="356025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0645E2"/>
    <w:multiLevelType w:val="hybridMultilevel"/>
    <w:tmpl w:val="3BB02004"/>
    <w:lvl w:ilvl="0" w:tplc="1A801D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797946"/>
    <w:multiLevelType w:val="hybridMultilevel"/>
    <w:tmpl w:val="FED6E058"/>
    <w:lvl w:ilvl="0" w:tplc="E03ACF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17220"/>
    <w:multiLevelType w:val="hybridMultilevel"/>
    <w:tmpl w:val="E58A6066"/>
    <w:lvl w:ilvl="0" w:tplc="4EFEC3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1B4FFE"/>
    <w:multiLevelType w:val="hybridMultilevel"/>
    <w:tmpl w:val="35C65B50"/>
    <w:lvl w:ilvl="0" w:tplc="72A830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06768F"/>
    <w:multiLevelType w:val="hybridMultilevel"/>
    <w:tmpl w:val="FD3CAC5C"/>
    <w:lvl w:ilvl="0" w:tplc="E1D2C9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6D4D6F"/>
    <w:multiLevelType w:val="hybridMultilevel"/>
    <w:tmpl w:val="7718773C"/>
    <w:lvl w:ilvl="0" w:tplc="DAFA34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1329F1"/>
    <w:multiLevelType w:val="hybridMultilevel"/>
    <w:tmpl w:val="91A84CC0"/>
    <w:lvl w:ilvl="0" w:tplc="4162AF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D31093"/>
    <w:multiLevelType w:val="hybridMultilevel"/>
    <w:tmpl w:val="6950C37C"/>
    <w:lvl w:ilvl="0" w:tplc="1BB2E5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2D5EC0"/>
    <w:multiLevelType w:val="hybridMultilevel"/>
    <w:tmpl w:val="5414F4C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0E182E"/>
    <w:multiLevelType w:val="hybridMultilevel"/>
    <w:tmpl w:val="396691DE"/>
    <w:lvl w:ilvl="0" w:tplc="4FC499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675C8F"/>
    <w:multiLevelType w:val="hybridMultilevel"/>
    <w:tmpl w:val="95C6623C"/>
    <w:lvl w:ilvl="0" w:tplc="50343C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1631720">
    <w:abstractNumId w:val="8"/>
  </w:num>
  <w:num w:numId="2" w16cid:durableId="1785494514">
    <w:abstractNumId w:val="11"/>
  </w:num>
  <w:num w:numId="3" w16cid:durableId="1307781391">
    <w:abstractNumId w:val="6"/>
  </w:num>
  <w:num w:numId="4" w16cid:durableId="1522889462">
    <w:abstractNumId w:val="25"/>
  </w:num>
  <w:num w:numId="5" w16cid:durableId="1079058713">
    <w:abstractNumId w:val="1"/>
  </w:num>
  <w:num w:numId="6" w16cid:durableId="724722969">
    <w:abstractNumId w:val="14"/>
  </w:num>
  <w:num w:numId="7" w16cid:durableId="363871136">
    <w:abstractNumId w:val="15"/>
  </w:num>
  <w:num w:numId="8" w16cid:durableId="624580824">
    <w:abstractNumId w:val="13"/>
  </w:num>
  <w:num w:numId="9" w16cid:durableId="1836451423">
    <w:abstractNumId w:val="26"/>
  </w:num>
  <w:num w:numId="10" w16cid:durableId="2143035142">
    <w:abstractNumId w:val="12"/>
  </w:num>
  <w:num w:numId="11" w16cid:durableId="1560899948">
    <w:abstractNumId w:val="4"/>
  </w:num>
  <w:num w:numId="12" w16cid:durableId="1181313501">
    <w:abstractNumId w:val="16"/>
  </w:num>
  <w:num w:numId="13" w16cid:durableId="328749667">
    <w:abstractNumId w:val="22"/>
  </w:num>
  <w:num w:numId="14" w16cid:durableId="2147116689">
    <w:abstractNumId w:val="10"/>
  </w:num>
  <w:num w:numId="15" w16cid:durableId="228420009">
    <w:abstractNumId w:val="3"/>
  </w:num>
  <w:num w:numId="16" w16cid:durableId="1742025125">
    <w:abstractNumId w:val="5"/>
  </w:num>
  <w:num w:numId="17" w16cid:durableId="451018999">
    <w:abstractNumId w:val="19"/>
  </w:num>
  <w:num w:numId="18" w16cid:durableId="2033189312">
    <w:abstractNumId w:val="9"/>
  </w:num>
  <w:num w:numId="19" w16cid:durableId="1600989136">
    <w:abstractNumId w:val="17"/>
  </w:num>
  <w:num w:numId="20" w16cid:durableId="69425460">
    <w:abstractNumId w:val="21"/>
  </w:num>
  <w:num w:numId="21" w16cid:durableId="1840927679">
    <w:abstractNumId w:val="24"/>
  </w:num>
  <w:num w:numId="22" w16cid:durableId="798232026">
    <w:abstractNumId w:val="23"/>
  </w:num>
  <w:num w:numId="23" w16cid:durableId="1526673540">
    <w:abstractNumId w:val="18"/>
  </w:num>
  <w:num w:numId="24" w16cid:durableId="691761398">
    <w:abstractNumId w:val="2"/>
  </w:num>
  <w:num w:numId="25" w16cid:durableId="693380010">
    <w:abstractNumId w:val="0"/>
  </w:num>
  <w:num w:numId="26" w16cid:durableId="2077703909">
    <w:abstractNumId w:val="27"/>
  </w:num>
  <w:num w:numId="27" w16cid:durableId="5135227">
    <w:abstractNumId w:val="20"/>
  </w:num>
  <w:num w:numId="28" w16cid:durableId="11462421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A6"/>
    <w:rsid w:val="00001CF6"/>
    <w:rsid w:val="00026EAB"/>
    <w:rsid w:val="000302ED"/>
    <w:rsid w:val="00037095"/>
    <w:rsid w:val="00037482"/>
    <w:rsid w:val="00037F5D"/>
    <w:rsid w:val="000403FA"/>
    <w:rsid w:val="00040C53"/>
    <w:rsid w:val="00041302"/>
    <w:rsid w:val="0004339E"/>
    <w:rsid w:val="000609B0"/>
    <w:rsid w:val="0006379C"/>
    <w:rsid w:val="00065487"/>
    <w:rsid w:val="00072896"/>
    <w:rsid w:val="000734CB"/>
    <w:rsid w:val="0007442D"/>
    <w:rsid w:val="0007667D"/>
    <w:rsid w:val="000805B9"/>
    <w:rsid w:val="000863C7"/>
    <w:rsid w:val="00096720"/>
    <w:rsid w:val="000B17DD"/>
    <w:rsid w:val="000B4243"/>
    <w:rsid w:val="000B4B55"/>
    <w:rsid w:val="000B52B9"/>
    <w:rsid w:val="000C1FAF"/>
    <w:rsid w:val="000D2706"/>
    <w:rsid w:val="000D3BBA"/>
    <w:rsid w:val="000D45FF"/>
    <w:rsid w:val="000D7644"/>
    <w:rsid w:val="000E2B4F"/>
    <w:rsid w:val="00104406"/>
    <w:rsid w:val="00104EB4"/>
    <w:rsid w:val="001056A9"/>
    <w:rsid w:val="00106845"/>
    <w:rsid w:val="00113F4A"/>
    <w:rsid w:val="00116B25"/>
    <w:rsid w:val="00120EDD"/>
    <w:rsid w:val="00125152"/>
    <w:rsid w:val="00126B0A"/>
    <w:rsid w:val="00132466"/>
    <w:rsid w:val="00136EB7"/>
    <w:rsid w:val="0014733F"/>
    <w:rsid w:val="00151ABF"/>
    <w:rsid w:val="00153E6D"/>
    <w:rsid w:val="00155ED1"/>
    <w:rsid w:val="00164D92"/>
    <w:rsid w:val="00173F49"/>
    <w:rsid w:val="00175C3C"/>
    <w:rsid w:val="001866B1"/>
    <w:rsid w:val="00187752"/>
    <w:rsid w:val="0019110F"/>
    <w:rsid w:val="001944EC"/>
    <w:rsid w:val="001A054B"/>
    <w:rsid w:val="001A45E1"/>
    <w:rsid w:val="001B4FA5"/>
    <w:rsid w:val="001B6643"/>
    <w:rsid w:val="001C26A1"/>
    <w:rsid w:val="001D1D79"/>
    <w:rsid w:val="001D36FB"/>
    <w:rsid w:val="001D5805"/>
    <w:rsid w:val="001E0DBE"/>
    <w:rsid w:val="001E4910"/>
    <w:rsid w:val="001F2B50"/>
    <w:rsid w:val="001F4388"/>
    <w:rsid w:val="001F71B8"/>
    <w:rsid w:val="00204A00"/>
    <w:rsid w:val="00207590"/>
    <w:rsid w:val="002173E4"/>
    <w:rsid w:val="00220899"/>
    <w:rsid w:val="00220B80"/>
    <w:rsid w:val="00224BC7"/>
    <w:rsid w:val="0022510F"/>
    <w:rsid w:val="00226968"/>
    <w:rsid w:val="00236689"/>
    <w:rsid w:val="00241D32"/>
    <w:rsid w:val="00242100"/>
    <w:rsid w:val="00251415"/>
    <w:rsid w:val="00253537"/>
    <w:rsid w:val="00253834"/>
    <w:rsid w:val="00254D57"/>
    <w:rsid w:val="00255F95"/>
    <w:rsid w:val="00262DCC"/>
    <w:rsid w:val="00263364"/>
    <w:rsid w:val="0026338F"/>
    <w:rsid w:val="00275CC0"/>
    <w:rsid w:val="002844D5"/>
    <w:rsid w:val="00286B65"/>
    <w:rsid w:val="0029046F"/>
    <w:rsid w:val="00292D4E"/>
    <w:rsid w:val="00293F69"/>
    <w:rsid w:val="002954A8"/>
    <w:rsid w:val="002A675B"/>
    <w:rsid w:val="002B6AFD"/>
    <w:rsid w:val="002C394C"/>
    <w:rsid w:val="002C420F"/>
    <w:rsid w:val="002C76C2"/>
    <w:rsid w:val="002C7E08"/>
    <w:rsid w:val="002D0FF7"/>
    <w:rsid w:val="002D229B"/>
    <w:rsid w:val="002D5CDB"/>
    <w:rsid w:val="002E3FC6"/>
    <w:rsid w:val="002E404E"/>
    <w:rsid w:val="002E536D"/>
    <w:rsid w:val="002F0758"/>
    <w:rsid w:val="002F5587"/>
    <w:rsid w:val="002F586D"/>
    <w:rsid w:val="002F7774"/>
    <w:rsid w:val="00312CC0"/>
    <w:rsid w:val="003206BD"/>
    <w:rsid w:val="00321038"/>
    <w:rsid w:val="00321996"/>
    <w:rsid w:val="003364EC"/>
    <w:rsid w:val="00341873"/>
    <w:rsid w:val="003542F5"/>
    <w:rsid w:val="00354551"/>
    <w:rsid w:val="00354ADB"/>
    <w:rsid w:val="00355B7C"/>
    <w:rsid w:val="0035722D"/>
    <w:rsid w:val="00373B06"/>
    <w:rsid w:val="00374F4D"/>
    <w:rsid w:val="003829FA"/>
    <w:rsid w:val="00385A4D"/>
    <w:rsid w:val="003931C6"/>
    <w:rsid w:val="00394851"/>
    <w:rsid w:val="00397384"/>
    <w:rsid w:val="003A108C"/>
    <w:rsid w:val="003A3145"/>
    <w:rsid w:val="003A7D44"/>
    <w:rsid w:val="003B12F7"/>
    <w:rsid w:val="003B2977"/>
    <w:rsid w:val="003B5035"/>
    <w:rsid w:val="003B605B"/>
    <w:rsid w:val="003B60F6"/>
    <w:rsid w:val="003C5A90"/>
    <w:rsid w:val="003D22B0"/>
    <w:rsid w:val="003E28E3"/>
    <w:rsid w:val="003E3CE6"/>
    <w:rsid w:val="003E4072"/>
    <w:rsid w:val="003E51D6"/>
    <w:rsid w:val="00404367"/>
    <w:rsid w:val="00406699"/>
    <w:rsid w:val="00415F01"/>
    <w:rsid w:val="00416498"/>
    <w:rsid w:val="00423C5F"/>
    <w:rsid w:val="0043063E"/>
    <w:rsid w:val="004307C5"/>
    <w:rsid w:val="00435CF0"/>
    <w:rsid w:val="00436F4C"/>
    <w:rsid w:val="004374FC"/>
    <w:rsid w:val="00446575"/>
    <w:rsid w:val="00446818"/>
    <w:rsid w:val="00447B39"/>
    <w:rsid w:val="004542E1"/>
    <w:rsid w:val="00457B26"/>
    <w:rsid w:val="00461046"/>
    <w:rsid w:val="00471BA8"/>
    <w:rsid w:val="00485D96"/>
    <w:rsid w:val="00490FC0"/>
    <w:rsid w:val="004929EF"/>
    <w:rsid w:val="00495C41"/>
    <w:rsid w:val="00496614"/>
    <w:rsid w:val="004A010D"/>
    <w:rsid w:val="004A3E3C"/>
    <w:rsid w:val="004A504B"/>
    <w:rsid w:val="004A5532"/>
    <w:rsid w:val="004C2730"/>
    <w:rsid w:val="004C72E2"/>
    <w:rsid w:val="004D215F"/>
    <w:rsid w:val="004E2B9F"/>
    <w:rsid w:val="004E3F4F"/>
    <w:rsid w:val="004E4320"/>
    <w:rsid w:val="004F3AC7"/>
    <w:rsid w:val="004F7E1F"/>
    <w:rsid w:val="00511339"/>
    <w:rsid w:val="005135AA"/>
    <w:rsid w:val="005176AE"/>
    <w:rsid w:val="00522B70"/>
    <w:rsid w:val="0053470B"/>
    <w:rsid w:val="00536143"/>
    <w:rsid w:val="00537835"/>
    <w:rsid w:val="00540DCD"/>
    <w:rsid w:val="0054262E"/>
    <w:rsid w:val="00544599"/>
    <w:rsid w:val="00547F9E"/>
    <w:rsid w:val="0055578C"/>
    <w:rsid w:val="00573C7F"/>
    <w:rsid w:val="00577851"/>
    <w:rsid w:val="00591514"/>
    <w:rsid w:val="00591C5F"/>
    <w:rsid w:val="0059736A"/>
    <w:rsid w:val="00597398"/>
    <w:rsid w:val="005A0920"/>
    <w:rsid w:val="005A0DE9"/>
    <w:rsid w:val="005B2C76"/>
    <w:rsid w:val="005B4DFD"/>
    <w:rsid w:val="005B62E7"/>
    <w:rsid w:val="005B656E"/>
    <w:rsid w:val="005C0EE8"/>
    <w:rsid w:val="005C271C"/>
    <w:rsid w:val="005C6F77"/>
    <w:rsid w:val="005D2C18"/>
    <w:rsid w:val="005E5864"/>
    <w:rsid w:val="005F0906"/>
    <w:rsid w:val="005F0A74"/>
    <w:rsid w:val="005F245F"/>
    <w:rsid w:val="00603E66"/>
    <w:rsid w:val="0061092E"/>
    <w:rsid w:val="00613A93"/>
    <w:rsid w:val="006141CE"/>
    <w:rsid w:val="00620FAA"/>
    <w:rsid w:val="00624366"/>
    <w:rsid w:val="006312A5"/>
    <w:rsid w:val="006349AE"/>
    <w:rsid w:val="00637CCF"/>
    <w:rsid w:val="00641D99"/>
    <w:rsid w:val="00642439"/>
    <w:rsid w:val="00644DC9"/>
    <w:rsid w:val="0065690C"/>
    <w:rsid w:val="0066487E"/>
    <w:rsid w:val="00670BEA"/>
    <w:rsid w:val="00673FEF"/>
    <w:rsid w:val="00676372"/>
    <w:rsid w:val="0068293F"/>
    <w:rsid w:val="0068420C"/>
    <w:rsid w:val="00692EE9"/>
    <w:rsid w:val="00696AB7"/>
    <w:rsid w:val="006970FF"/>
    <w:rsid w:val="006A0747"/>
    <w:rsid w:val="006A08F3"/>
    <w:rsid w:val="006B5B06"/>
    <w:rsid w:val="006B5ECE"/>
    <w:rsid w:val="006C09EF"/>
    <w:rsid w:val="006C0F46"/>
    <w:rsid w:val="006C25E9"/>
    <w:rsid w:val="006C2F40"/>
    <w:rsid w:val="006C405D"/>
    <w:rsid w:val="006C4846"/>
    <w:rsid w:val="006C5D53"/>
    <w:rsid w:val="006D3C6B"/>
    <w:rsid w:val="006D672E"/>
    <w:rsid w:val="006E0827"/>
    <w:rsid w:val="006E419E"/>
    <w:rsid w:val="006E4FC6"/>
    <w:rsid w:val="006F1C9F"/>
    <w:rsid w:val="006F465C"/>
    <w:rsid w:val="007018A1"/>
    <w:rsid w:val="007051C6"/>
    <w:rsid w:val="007061F5"/>
    <w:rsid w:val="007071FA"/>
    <w:rsid w:val="00711B98"/>
    <w:rsid w:val="007128AB"/>
    <w:rsid w:val="00713F30"/>
    <w:rsid w:val="0071529D"/>
    <w:rsid w:val="007154B1"/>
    <w:rsid w:val="00715A64"/>
    <w:rsid w:val="00715C5C"/>
    <w:rsid w:val="00723263"/>
    <w:rsid w:val="00731514"/>
    <w:rsid w:val="007335C5"/>
    <w:rsid w:val="00734573"/>
    <w:rsid w:val="0074176F"/>
    <w:rsid w:val="00742E65"/>
    <w:rsid w:val="0074376B"/>
    <w:rsid w:val="007474F9"/>
    <w:rsid w:val="007522A0"/>
    <w:rsid w:val="00755AE7"/>
    <w:rsid w:val="007647C9"/>
    <w:rsid w:val="00767A47"/>
    <w:rsid w:val="00775E1C"/>
    <w:rsid w:val="007825F1"/>
    <w:rsid w:val="007837F7"/>
    <w:rsid w:val="00790D8F"/>
    <w:rsid w:val="0079456C"/>
    <w:rsid w:val="0079537A"/>
    <w:rsid w:val="00795664"/>
    <w:rsid w:val="007B1A55"/>
    <w:rsid w:val="007B1C3F"/>
    <w:rsid w:val="007B23E0"/>
    <w:rsid w:val="007B26B9"/>
    <w:rsid w:val="007B4680"/>
    <w:rsid w:val="007C20A0"/>
    <w:rsid w:val="007D5205"/>
    <w:rsid w:val="007E0642"/>
    <w:rsid w:val="007E3168"/>
    <w:rsid w:val="007F0718"/>
    <w:rsid w:val="007F28BC"/>
    <w:rsid w:val="007F30D1"/>
    <w:rsid w:val="007F3A93"/>
    <w:rsid w:val="007F6550"/>
    <w:rsid w:val="007F7215"/>
    <w:rsid w:val="008040EA"/>
    <w:rsid w:val="00807077"/>
    <w:rsid w:val="00811CBF"/>
    <w:rsid w:val="008131F4"/>
    <w:rsid w:val="00817703"/>
    <w:rsid w:val="00823D31"/>
    <w:rsid w:val="00830EB1"/>
    <w:rsid w:val="00831501"/>
    <w:rsid w:val="0083772E"/>
    <w:rsid w:val="00840F0E"/>
    <w:rsid w:val="00853076"/>
    <w:rsid w:val="00865DD2"/>
    <w:rsid w:val="008671F1"/>
    <w:rsid w:val="00872281"/>
    <w:rsid w:val="00874205"/>
    <w:rsid w:val="0087537B"/>
    <w:rsid w:val="00876786"/>
    <w:rsid w:val="00877904"/>
    <w:rsid w:val="00881846"/>
    <w:rsid w:val="00883C0D"/>
    <w:rsid w:val="00884645"/>
    <w:rsid w:val="00894910"/>
    <w:rsid w:val="008A1A51"/>
    <w:rsid w:val="008A37A0"/>
    <w:rsid w:val="008A4097"/>
    <w:rsid w:val="008A6053"/>
    <w:rsid w:val="008B2705"/>
    <w:rsid w:val="008C1BE4"/>
    <w:rsid w:val="008C2F35"/>
    <w:rsid w:val="008D309A"/>
    <w:rsid w:val="008D3593"/>
    <w:rsid w:val="008D4EEA"/>
    <w:rsid w:val="008E3016"/>
    <w:rsid w:val="008E6C8A"/>
    <w:rsid w:val="008E7A32"/>
    <w:rsid w:val="008F4B07"/>
    <w:rsid w:val="008F6FBF"/>
    <w:rsid w:val="008F70A3"/>
    <w:rsid w:val="008F79B1"/>
    <w:rsid w:val="008F7E78"/>
    <w:rsid w:val="00900DD8"/>
    <w:rsid w:val="00901E3C"/>
    <w:rsid w:val="009050C8"/>
    <w:rsid w:val="00913514"/>
    <w:rsid w:val="0092306A"/>
    <w:rsid w:val="009235B1"/>
    <w:rsid w:val="00924C0E"/>
    <w:rsid w:val="00924E21"/>
    <w:rsid w:val="00934CEC"/>
    <w:rsid w:val="00935262"/>
    <w:rsid w:val="00935A72"/>
    <w:rsid w:val="00936698"/>
    <w:rsid w:val="0093766A"/>
    <w:rsid w:val="00942CD2"/>
    <w:rsid w:val="009443AC"/>
    <w:rsid w:val="009503FD"/>
    <w:rsid w:val="009521E1"/>
    <w:rsid w:val="00953F76"/>
    <w:rsid w:val="009738E9"/>
    <w:rsid w:val="0097518F"/>
    <w:rsid w:val="009757E4"/>
    <w:rsid w:val="00976FEC"/>
    <w:rsid w:val="00984E9B"/>
    <w:rsid w:val="00985027"/>
    <w:rsid w:val="00985A42"/>
    <w:rsid w:val="0098684F"/>
    <w:rsid w:val="009908B3"/>
    <w:rsid w:val="0099564A"/>
    <w:rsid w:val="0099655A"/>
    <w:rsid w:val="009A02E5"/>
    <w:rsid w:val="009A14A8"/>
    <w:rsid w:val="009B213A"/>
    <w:rsid w:val="009B2EFE"/>
    <w:rsid w:val="009B31A8"/>
    <w:rsid w:val="009B5380"/>
    <w:rsid w:val="009B5826"/>
    <w:rsid w:val="009B6177"/>
    <w:rsid w:val="009C1E57"/>
    <w:rsid w:val="009D1B27"/>
    <w:rsid w:val="009D248C"/>
    <w:rsid w:val="009D2D4B"/>
    <w:rsid w:val="009D63A6"/>
    <w:rsid w:val="009D793F"/>
    <w:rsid w:val="009E3E0E"/>
    <w:rsid w:val="009E5EAD"/>
    <w:rsid w:val="009E640A"/>
    <w:rsid w:val="009F10F2"/>
    <w:rsid w:val="009F2174"/>
    <w:rsid w:val="009F7670"/>
    <w:rsid w:val="00A00615"/>
    <w:rsid w:val="00A0503F"/>
    <w:rsid w:val="00A06208"/>
    <w:rsid w:val="00A079A3"/>
    <w:rsid w:val="00A103B5"/>
    <w:rsid w:val="00A1305C"/>
    <w:rsid w:val="00A130EC"/>
    <w:rsid w:val="00A1551B"/>
    <w:rsid w:val="00A3507F"/>
    <w:rsid w:val="00A37EE7"/>
    <w:rsid w:val="00A452BA"/>
    <w:rsid w:val="00A7071F"/>
    <w:rsid w:val="00A7345C"/>
    <w:rsid w:val="00A741D7"/>
    <w:rsid w:val="00A77C0E"/>
    <w:rsid w:val="00A8188A"/>
    <w:rsid w:val="00A92DA1"/>
    <w:rsid w:val="00A957E4"/>
    <w:rsid w:val="00A95DC7"/>
    <w:rsid w:val="00AA17AC"/>
    <w:rsid w:val="00AA4F1F"/>
    <w:rsid w:val="00AA770A"/>
    <w:rsid w:val="00AB7186"/>
    <w:rsid w:val="00AC192D"/>
    <w:rsid w:val="00AC6921"/>
    <w:rsid w:val="00AD03FD"/>
    <w:rsid w:val="00AD2C8E"/>
    <w:rsid w:val="00AD3467"/>
    <w:rsid w:val="00AD4F0D"/>
    <w:rsid w:val="00AE7CBE"/>
    <w:rsid w:val="00AF086B"/>
    <w:rsid w:val="00AF468C"/>
    <w:rsid w:val="00B010BA"/>
    <w:rsid w:val="00B021A6"/>
    <w:rsid w:val="00B02E07"/>
    <w:rsid w:val="00B036DE"/>
    <w:rsid w:val="00B07743"/>
    <w:rsid w:val="00B07FD5"/>
    <w:rsid w:val="00B102F1"/>
    <w:rsid w:val="00B1215D"/>
    <w:rsid w:val="00B144AD"/>
    <w:rsid w:val="00B1658B"/>
    <w:rsid w:val="00B210F8"/>
    <w:rsid w:val="00B32145"/>
    <w:rsid w:val="00B35B8E"/>
    <w:rsid w:val="00B43553"/>
    <w:rsid w:val="00B44C60"/>
    <w:rsid w:val="00B478F0"/>
    <w:rsid w:val="00B50152"/>
    <w:rsid w:val="00B5236F"/>
    <w:rsid w:val="00B53D54"/>
    <w:rsid w:val="00B54865"/>
    <w:rsid w:val="00B619A1"/>
    <w:rsid w:val="00B73A55"/>
    <w:rsid w:val="00B843A6"/>
    <w:rsid w:val="00B8687D"/>
    <w:rsid w:val="00B8776D"/>
    <w:rsid w:val="00B87FCF"/>
    <w:rsid w:val="00B9396D"/>
    <w:rsid w:val="00B93DA0"/>
    <w:rsid w:val="00BA43B4"/>
    <w:rsid w:val="00BA5B4C"/>
    <w:rsid w:val="00BA7078"/>
    <w:rsid w:val="00BB0EA2"/>
    <w:rsid w:val="00BE20F6"/>
    <w:rsid w:val="00BE7770"/>
    <w:rsid w:val="00BF68CB"/>
    <w:rsid w:val="00BF700D"/>
    <w:rsid w:val="00C0048D"/>
    <w:rsid w:val="00C01FDE"/>
    <w:rsid w:val="00C05B7E"/>
    <w:rsid w:val="00C06E2C"/>
    <w:rsid w:val="00C1185F"/>
    <w:rsid w:val="00C11F53"/>
    <w:rsid w:val="00C12238"/>
    <w:rsid w:val="00C16324"/>
    <w:rsid w:val="00C1774F"/>
    <w:rsid w:val="00C20640"/>
    <w:rsid w:val="00C22834"/>
    <w:rsid w:val="00C2451F"/>
    <w:rsid w:val="00C26FFE"/>
    <w:rsid w:val="00C309B8"/>
    <w:rsid w:val="00C33DFC"/>
    <w:rsid w:val="00C36BE5"/>
    <w:rsid w:val="00C43B20"/>
    <w:rsid w:val="00C54EEA"/>
    <w:rsid w:val="00C57A4A"/>
    <w:rsid w:val="00C60BA0"/>
    <w:rsid w:val="00C60D3B"/>
    <w:rsid w:val="00C65971"/>
    <w:rsid w:val="00C73E4C"/>
    <w:rsid w:val="00C817AC"/>
    <w:rsid w:val="00C81EFA"/>
    <w:rsid w:val="00C8421D"/>
    <w:rsid w:val="00C84391"/>
    <w:rsid w:val="00C84A98"/>
    <w:rsid w:val="00C9049A"/>
    <w:rsid w:val="00C916F3"/>
    <w:rsid w:val="00C91D09"/>
    <w:rsid w:val="00C91EA1"/>
    <w:rsid w:val="00C937E6"/>
    <w:rsid w:val="00CA2F8F"/>
    <w:rsid w:val="00CA4A03"/>
    <w:rsid w:val="00CA74FF"/>
    <w:rsid w:val="00CB0517"/>
    <w:rsid w:val="00CB0FBD"/>
    <w:rsid w:val="00CC3B60"/>
    <w:rsid w:val="00CC536F"/>
    <w:rsid w:val="00CC6F31"/>
    <w:rsid w:val="00CD2AD2"/>
    <w:rsid w:val="00CD436E"/>
    <w:rsid w:val="00CD661B"/>
    <w:rsid w:val="00CE113E"/>
    <w:rsid w:val="00CE4978"/>
    <w:rsid w:val="00CE6386"/>
    <w:rsid w:val="00CE6518"/>
    <w:rsid w:val="00D00FDB"/>
    <w:rsid w:val="00D011D9"/>
    <w:rsid w:val="00D016BD"/>
    <w:rsid w:val="00D0762F"/>
    <w:rsid w:val="00D1087D"/>
    <w:rsid w:val="00D11F20"/>
    <w:rsid w:val="00D13863"/>
    <w:rsid w:val="00D20EBC"/>
    <w:rsid w:val="00D238C1"/>
    <w:rsid w:val="00D2620B"/>
    <w:rsid w:val="00D304A5"/>
    <w:rsid w:val="00D41C03"/>
    <w:rsid w:val="00D43E70"/>
    <w:rsid w:val="00D50D4B"/>
    <w:rsid w:val="00D55183"/>
    <w:rsid w:val="00D67044"/>
    <w:rsid w:val="00D67475"/>
    <w:rsid w:val="00D73448"/>
    <w:rsid w:val="00D74AEE"/>
    <w:rsid w:val="00D762F3"/>
    <w:rsid w:val="00D770A9"/>
    <w:rsid w:val="00D77B91"/>
    <w:rsid w:val="00D90E50"/>
    <w:rsid w:val="00D97734"/>
    <w:rsid w:val="00DA248F"/>
    <w:rsid w:val="00DA434A"/>
    <w:rsid w:val="00DA6083"/>
    <w:rsid w:val="00DA75FF"/>
    <w:rsid w:val="00DB7A29"/>
    <w:rsid w:val="00DC04A0"/>
    <w:rsid w:val="00DC1E45"/>
    <w:rsid w:val="00DC3D42"/>
    <w:rsid w:val="00DC5825"/>
    <w:rsid w:val="00DD7F05"/>
    <w:rsid w:val="00DD7F19"/>
    <w:rsid w:val="00DE06C2"/>
    <w:rsid w:val="00DE270F"/>
    <w:rsid w:val="00DF0C91"/>
    <w:rsid w:val="00DF44C8"/>
    <w:rsid w:val="00DF6162"/>
    <w:rsid w:val="00E0331E"/>
    <w:rsid w:val="00E064E0"/>
    <w:rsid w:val="00E06EF3"/>
    <w:rsid w:val="00E21CDD"/>
    <w:rsid w:val="00E237F2"/>
    <w:rsid w:val="00E3430F"/>
    <w:rsid w:val="00E36CF0"/>
    <w:rsid w:val="00E4010C"/>
    <w:rsid w:val="00E40ABC"/>
    <w:rsid w:val="00E40B34"/>
    <w:rsid w:val="00E4258F"/>
    <w:rsid w:val="00E43EE4"/>
    <w:rsid w:val="00E550CC"/>
    <w:rsid w:val="00E610EE"/>
    <w:rsid w:val="00E64861"/>
    <w:rsid w:val="00E67525"/>
    <w:rsid w:val="00E702A4"/>
    <w:rsid w:val="00E705C1"/>
    <w:rsid w:val="00E74088"/>
    <w:rsid w:val="00E7478F"/>
    <w:rsid w:val="00E74AD6"/>
    <w:rsid w:val="00E74DB8"/>
    <w:rsid w:val="00E7513C"/>
    <w:rsid w:val="00E76676"/>
    <w:rsid w:val="00E8518A"/>
    <w:rsid w:val="00E85633"/>
    <w:rsid w:val="00E92BF7"/>
    <w:rsid w:val="00E938B7"/>
    <w:rsid w:val="00E94D6F"/>
    <w:rsid w:val="00EA0142"/>
    <w:rsid w:val="00EA12FC"/>
    <w:rsid w:val="00EA5EB0"/>
    <w:rsid w:val="00EA6754"/>
    <w:rsid w:val="00EB0353"/>
    <w:rsid w:val="00EB439E"/>
    <w:rsid w:val="00EC7033"/>
    <w:rsid w:val="00EC72C5"/>
    <w:rsid w:val="00ED1F48"/>
    <w:rsid w:val="00ED4972"/>
    <w:rsid w:val="00ED58D0"/>
    <w:rsid w:val="00EE343D"/>
    <w:rsid w:val="00EF2762"/>
    <w:rsid w:val="00EF41EF"/>
    <w:rsid w:val="00EF5E37"/>
    <w:rsid w:val="00F03907"/>
    <w:rsid w:val="00F10A2F"/>
    <w:rsid w:val="00F14F28"/>
    <w:rsid w:val="00F1661D"/>
    <w:rsid w:val="00F24E62"/>
    <w:rsid w:val="00F24EF1"/>
    <w:rsid w:val="00F26226"/>
    <w:rsid w:val="00F264EB"/>
    <w:rsid w:val="00F31274"/>
    <w:rsid w:val="00F3436F"/>
    <w:rsid w:val="00F3754E"/>
    <w:rsid w:val="00F40531"/>
    <w:rsid w:val="00F415C9"/>
    <w:rsid w:val="00F4193C"/>
    <w:rsid w:val="00F54722"/>
    <w:rsid w:val="00F62D6B"/>
    <w:rsid w:val="00F71222"/>
    <w:rsid w:val="00F7585B"/>
    <w:rsid w:val="00F816C0"/>
    <w:rsid w:val="00F85729"/>
    <w:rsid w:val="00F92F3A"/>
    <w:rsid w:val="00FA1701"/>
    <w:rsid w:val="00FA2CB1"/>
    <w:rsid w:val="00FB032F"/>
    <w:rsid w:val="00FB050E"/>
    <w:rsid w:val="00FB0B34"/>
    <w:rsid w:val="00FB268B"/>
    <w:rsid w:val="00FB3A3D"/>
    <w:rsid w:val="00FB68C7"/>
    <w:rsid w:val="00FC15CF"/>
    <w:rsid w:val="00FC2A9E"/>
    <w:rsid w:val="00FC582D"/>
    <w:rsid w:val="00FD1150"/>
    <w:rsid w:val="00FD2398"/>
    <w:rsid w:val="00FE518C"/>
    <w:rsid w:val="00FE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C8067E"/>
  <w15:chartTrackingRefBased/>
  <w15:docId w15:val="{B7FA6550-DD14-413D-9F21-3B0ABBBC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4-colore5">
    <w:name w:val="Grid Table 4 Accent 5"/>
    <w:basedOn w:val="Tabellanormale"/>
    <w:uiPriority w:val="49"/>
    <w:rsid w:val="009D63A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Paragrafoelenco">
    <w:name w:val="List Paragraph"/>
    <w:basedOn w:val="Normale"/>
    <w:uiPriority w:val="34"/>
    <w:qFormat/>
    <w:rsid w:val="00E4010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B4B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B4B55"/>
  </w:style>
  <w:style w:type="paragraph" w:styleId="Pidipagina">
    <w:name w:val="footer"/>
    <w:basedOn w:val="Normale"/>
    <w:link w:val="PidipaginaCarattere"/>
    <w:uiPriority w:val="99"/>
    <w:unhideWhenUsed/>
    <w:rsid w:val="000B4B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4B55"/>
  </w:style>
  <w:style w:type="table" w:styleId="Tabellagriglia4-colore1">
    <w:name w:val="Grid Table 4 Accent 1"/>
    <w:basedOn w:val="Tabellanormale"/>
    <w:uiPriority w:val="49"/>
    <w:rsid w:val="00F24EF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4-colore6">
    <w:name w:val="Grid Table 4 Accent 6"/>
    <w:basedOn w:val="Tabellanormale"/>
    <w:uiPriority w:val="49"/>
    <w:rsid w:val="00B0774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E97A3-6D22-4CB6-AF80-85E6C8BFE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61</Words>
  <Characters>11749</Characters>
  <Application>Microsoft Office Word</Application>
  <DocSecurity>0</DocSecurity>
  <Lines>97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rnwall Council</Company>
  <LinksUpToDate>false</LinksUpToDate>
  <CharactersWithSpaces>1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ennedy</dc:creator>
  <cp:keywords/>
  <dc:description/>
  <cp:lastModifiedBy>Emiliano Mori</cp:lastModifiedBy>
  <cp:revision>20</cp:revision>
  <dcterms:created xsi:type="dcterms:W3CDTF">2022-10-24T09:59:00Z</dcterms:created>
  <dcterms:modified xsi:type="dcterms:W3CDTF">2023-04-0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5bade86-969a-4cfc-8d70-99d1f0adeaba_Enabled">
    <vt:lpwstr>true</vt:lpwstr>
  </property>
  <property fmtid="{D5CDD505-2E9C-101B-9397-08002B2CF9AE}" pid="3" name="MSIP_Label_65bade86-969a-4cfc-8d70-99d1f0adeaba_SetDate">
    <vt:lpwstr>2022-08-05T09:36:10Z</vt:lpwstr>
  </property>
  <property fmtid="{D5CDD505-2E9C-101B-9397-08002B2CF9AE}" pid="4" name="MSIP_Label_65bade86-969a-4cfc-8d70-99d1f0adeaba_Method">
    <vt:lpwstr>Privileged</vt:lpwstr>
  </property>
  <property fmtid="{D5CDD505-2E9C-101B-9397-08002B2CF9AE}" pid="5" name="MSIP_Label_65bade86-969a-4cfc-8d70-99d1f0adeaba_Name">
    <vt:lpwstr>65bade86-969a-4cfc-8d70-99d1f0adeaba</vt:lpwstr>
  </property>
  <property fmtid="{D5CDD505-2E9C-101B-9397-08002B2CF9AE}" pid="6" name="MSIP_Label_65bade86-969a-4cfc-8d70-99d1f0adeaba_SiteId">
    <vt:lpwstr>efaa16aa-d1de-4d58-ba2e-2833fdfdd29f</vt:lpwstr>
  </property>
  <property fmtid="{D5CDD505-2E9C-101B-9397-08002B2CF9AE}" pid="7" name="MSIP_Label_65bade86-969a-4cfc-8d70-99d1f0adeaba_ActionId">
    <vt:lpwstr>17aefe21-1697-4eb1-8c89-10aa892fed83</vt:lpwstr>
  </property>
  <property fmtid="{D5CDD505-2E9C-101B-9397-08002B2CF9AE}" pid="8" name="MSIP_Label_65bade86-969a-4cfc-8d70-99d1f0adeaba_ContentBits">
    <vt:lpwstr>1</vt:lpwstr>
  </property>
</Properties>
</file>